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DF7B5" w14:textId="7342B16D" w:rsidR="00F379F3" w:rsidRDefault="00F379F3" w:rsidP="00F379F3">
      <w:pPr>
        <w:pStyle w:val="Heading4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Methods:</w:t>
      </w:r>
    </w:p>
    <w:p w14:paraId="208AF2FB" w14:textId="12D3630C" w:rsidR="00F379F3" w:rsidRPr="000F0708" w:rsidRDefault="00F379F3" w:rsidP="00F379F3">
      <w:pPr>
        <w:pStyle w:val="Heading4"/>
        <w:rPr>
          <w:rFonts w:cstheme="minorHAnsi"/>
          <w:u w:val="single"/>
        </w:rPr>
      </w:pPr>
      <w:r w:rsidRPr="000F0708">
        <w:rPr>
          <w:rFonts w:cstheme="minorHAnsi"/>
          <w:u w:val="single"/>
        </w:rPr>
        <w:t>Indicator Species Analysis:</w:t>
      </w:r>
    </w:p>
    <w:p w14:paraId="0D984215" w14:textId="77777777" w:rsidR="00F379F3" w:rsidRDefault="00F379F3" w:rsidP="00F379F3">
      <w:pPr>
        <w:ind w:firstLine="720"/>
        <w:rPr>
          <w:rFonts w:cs="Times New Roman"/>
          <w:lang w:val="en-US"/>
        </w:rPr>
      </w:pPr>
      <w:r w:rsidRPr="000E489D">
        <w:rPr>
          <w:rFonts w:cs="Times New Roman"/>
          <w:lang w:val="en-US"/>
        </w:rPr>
        <w:t xml:space="preserve">To assess if any species were significantly associated with either the field interior or edge habitats (2021-2022), indicator species analysis was performed by using </w:t>
      </w:r>
      <w:r w:rsidRPr="000E489D">
        <w:rPr>
          <w:rFonts w:cs="Times New Roman"/>
          <w:i/>
          <w:iCs/>
          <w:lang w:val="en-US"/>
        </w:rPr>
        <w:t>Indicspecies</w:t>
      </w:r>
      <w:r w:rsidRPr="000E489D">
        <w:rPr>
          <w:rFonts w:cs="Times New Roman"/>
          <w:lang w:val="en-US"/>
        </w:rPr>
        <w:t xml:space="preserve"> v.1.7.14 </w:t>
      </w:r>
      <w:r w:rsidRPr="000E489D">
        <w:rPr>
          <w:rFonts w:cs="Times New Roman"/>
          <w:kern w:val="0"/>
          <w:lang w:val="en-US"/>
        </w:rPr>
        <w:t>(De Cáceres &amp; Legendre, 2009)</w:t>
      </w:r>
      <w:r w:rsidRPr="000E489D">
        <w:rPr>
          <w:rFonts w:cs="Times New Roman"/>
          <w:lang w:val="en-US"/>
        </w:rPr>
        <w:t xml:space="preserve">. Significance (p &lt; 0.05) of indicator values was assessed through 999 permutations. For 2023, a similar approach as above was taken to estimate diversity and identify indicator species as a function of trap types and habitats (grass vs. treed edges) over time for both 24-hour and 7-day collection periods. </w:t>
      </w:r>
    </w:p>
    <w:p w14:paraId="252BCA44" w14:textId="0C6F6064" w:rsidR="00F379F3" w:rsidRDefault="00F379F3" w:rsidP="00F379F3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upplemental Results:</w:t>
      </w:r>
    </w:p>
    <w:p w14:paraId="5DFEAC72" w14:textId="097A35F7" w:rsidR="00F379F3" w:rsidRPr="000F0708" w:rsidRDefault="00F379F3" w:rsidP="00F379F3">
      <w:pPr>
        <w:rPr>
          <w:rFonts w:cs="Times New Roman"/>
          <w:u w:val="single"/>
          <w:lang w:val="en-US"/>
        </w:rPr>
      </w:pPr>
      <w:r w:rsidRPr="000F0708">
        <w:rPr>
          <w:rFonts w:cs="Times New Roman"/>
          <w:u w:val="single"/>
          <w:lang w:val="en-US"/>
        </w:rPr>
        <w:t>Indicator Species Analysis:</w:t>
      </w:r>
    </w:p>
    <w:p w14:paraId="1BFB53BE" w14:textId="77777777" w:rsidR="00F379F3" w:rsidRPr="000E489D" w:rsidRDefault="00F379F3" w:rsidP="00F379F3">
      <w:pPr>
        <w:rPr>
          <w:rFonts w:cs="Times New Roman"/>
          <w:i/>
          <w:iCs/>
          <w:lang w:val="en-US"/>
        </w:rPr>
      </w:pPr>
      <w:r w:rsidRPr="000E489D">
        <w:rPr>
          <w:rFonts w:cs="Times New Roman"/>
          <w:i/>
          <w:iCs/>
          <w:lang w:val="en-US"/>
        </w:rPr>
        <w:t>Spider diversity and composition in canola</w:t>
      </w:r>
    </w:p>
    <w:p w14:paraId="13C86CFA" w14:textId="35EC9106" w:rsidR="00F379F3" w:rsidRDefault="00F379F3" w:rsidP="00F379F3">
      <w:pPr>
        <w:ind w:firstLine="720"/>
        <w:rPr>
          <w:rFonts w:cs="Times New Roman"/>
          <w:lang w:val="en-US"/>
        </w:rPr>
      </w:pPr>
      <w:r w:rsidRPr="000E489D">
        <w:rPr>
          <w:rFonts w:cs="Times New Roman"/>
          <w:lang w:val="en-US"/>
        </w:rPr>
        <w:t xml:space="preserve">Seven species were found to be significant indicators of canola field edges: </w:t>
      </w:r>
      <w:r w:rsidRPr="000F0708">
        <w:rPr>
          <w:rFonts w:cs="Times New Roman"/>
          <w:i/>
          <w:iCs/>
          <w:lang w:val="en-US"/>
        </w:rPr>
        <w:t>Pardosa distincta</w:t>
      </w:r>
      <w:r w:rsidRPr="000E489D">
        <w:rPr>
          <w:rFonts w:cs="Times New Roman"/>
          <w:lang w:val="en-US"/>
        </w:rPr>
        <w:t xml:space="preserve"> (Blackwall, 1846), </w:t>
      </w:r>
      <w:r w:rsidRPr="000F0708">
        <w:rPr>
          <w:rFonts w:cs="Times New Roman"/>
          <w:i/>
          <w:iCs/>
          <w:lang w:val="en-US"/>
        </w:rPr>
        <w:t>Pardosa moesta</w:t>
      </w:r>
      <w:r w:rsidRPr="000E489D">
        <w:rPr>
          <w:rFonts w:cs="Times New Roman"/>
          <w:lang w:val="en-US"/>
        </w:rPr>
        <w:t xml:space="preserve"> Banks, 1892, </w:t>
      </w:r>
      <w:proofErr w:type="spellStart"/>
      <w:r w:rsidRPr="000F0708">
        <w:rPr>
          <w:rFonts w:cs="Times New Roman"/>
          <w:i/>
          <w:iCs/>
          <w:lang w:val="en-US"/>
        </w:rPr>
        <w:t>Trochosa</w:t>
      </w:r>
      <w:proofErr w:type="spellEnd"/>
      <w:r w:rsidRPr="000F0708">
        <w:rPr>
          <w:rFonts w:cs="Times New Roman"/>
          <w:i/>
          <w:iCs/>
          <w:lang w:val="en-US"/>
        </w:rPr>
        <w:t xml:space="preserve"> </w:t>
      </w:r>
      <w:proofErr w:type="spellStart"/>
      <w:r w:rsidRPr="000F0708">
        <w:rPr>
          <w:rFonts w:cs="Times New Roman"/>
          <w:i/>
          <w:iCs/>
          <w:lang w:val="en-US"/>
        </w:rPr>
        <w:t>terricola</w:t>
      </w:r>
      <w:proofErr w:type="spellEnd"/>
      <w:r w:rsidRPr="000E489D">
        <w:rPr>
          <w:rFonts w:cs="Times New Roman"/>
          <w:lang w:val="en-US"/>
        </w:rPr>
        <w:t xml:space="preserve"> Thorell, 1856, </w:t>
      </w:r>
      <w:proofErr w:type="spellStart"/>
      <w:r w:rsidRPr="000F0708">
        <w:rPr>
          <w:rFonts w:cs="Times New Roman"/>
          <w:i/>
          <w:iCs/>
          <w:lang w:val="en-US"/>
        </w:rPr>
        <w:t>Micaria</w:t>
      </w:r>
      <w:proofErr w:type="spellEnd"/>
      <w:r w:rsidRPr="000F0708">
        <w:rPr>
          <w:rFonts w:cs="Times New Roman"/>
          <w:i/>
          <w:iCs/>
          <w:lang w:val="en-US"/>
        </w:rPr>
        <w:t xml:space="preserve"> </w:t>
      </w:r>
      <w:proofErr w:type="spellStart"/>
      <w:r w:rsidRPr="000F0708">
        <w:rPr>
          <w:rFonts w:cs="Times New Roman"/>
          <w:i/>
          <w:iCs/>
          <w:lang w:val="en-US"/>
        </w:rPr>
        <w:t>pulicaria</w:t>
      </w:r>
      <w:proofErr w:type="spellEnd"/>
      <w:r w:rsidRPr="000E489D">
        <w:rPr>
          <w:rFonts w:cs="Times New Roman"/>
          <w:lang w:val="en-US"/>
        </w:rPr>
        <w:t xml:space="preserve"> (</w:t>
      </w:r>
      <w:proofErr w:type="spellStart"/>
      <w:r w:rsidRPr="000E489D">
        <w:rPr>
          <w:rFonts w:cs="Times New Roman"/>
          <w:lang w:val="en-US"/>
        </w:rPr>
        <w:t>Sundevall</w:t>
      </w:r>
      <w:proofErr w:type="spellEnd"/>
      <w:r w:rsidRPr="000E489D">
        <w:rPr>
          <w:rFonts w:cs="Times New Roman"/>
          <w:lang w:val="en-US"/>
        </w:rPr>
        <w:t xml:space="preserve">, 1831), </w:t>
      </w:r>
      <w:r w:rsidRPr="000F0708">
        <w:rPr>
          <w:rFonts w:cs="Times New Roman"/>
          <w:i/>
          <w:iCs/>
          <w:lang w:val="en-US"/>
        </w:rPr>
        <w:t xml:space="preserve">Pardosa </w:t>
      </w:r>
      <w:proofErr w:type="spellStart"/>
      <w:r w:rsidRPr="000F0708">
        <w:rPr>
          <w:rFonts w:cs="Times New Roman"/>
          <w:i/>
          <w:iCs/>
          <w:lang w:val="en-US"/>
        </w:rPr>
        <w:t>ontariensis</w:t>
      </w:r>
      <w:proofErr w:type="spellEnd"/>
      <w:r w:rsidRPr="000E489D">
        <w:rPr>
          <w:rFonts w:cs="Times New Roman"/>
          <w:lang w:val="en-US"/>
        </w:rPr>
        <w:t xml:space="preserve"> Gertsch, 1933, </w:t>
      </w:r>
      <w:proofErr w:type="spellStart"/>
      <w:r w:rsidRPr="000F0708">
        <w:rPr>
          <w:rFonts w:cs="Times New Roman"/>
          <w:i/>
          <w:iCs/>
          <w:lang w:val="en-US"/>
        </w:rPr>
        <w:t>Micaria</w:t>
      </w:r>
      <w:proofErr w:type="spellEnd"/>
      <w:r w:rsidRPr="000F0708">
        <w:rPr>
          <w:rFonts w:cs="Times New Roman"/>
          <w:i/>
          <w:iCs/>
          <w:lang w:val="en-US"/>
        </w:rPr>
        <w:t xml:space="preserve"> </w:t>
      </w:r>
      <w:proofErr w:type="spellStart"/>
      <w:r w:rsidRPr="000F0708">
        <w:rPr>
          <w:rFonts w:cs="Times New Roman"/>
          <w:i/>
          <w:iCs/>
          <w:lang w:val="en-US"/>
        </w:rPr>
        <w:t>rossica</w:t>
      </w:r>
      <w:proofErr w:type="spellEnd"/>
      <w:r w:rsidRPr="000E489D">
        <w:rPr>
          <w:rFonts w:cs="Times New Roman"/>
          <w:lang w:val="en-US"/>
        </w:rPr>
        <w:t xml:space="preserve"> Thorell, 1875, </w:t>
      </w:r>
      <w:r w:rsidRPr="000F0708">
        <w:rPr>
          <w:rFonts w:cs="Times New Roman"/>
          <w:i/>
          <w:iCs/>
          <w:lang w:val="en-US"/>
        </w:rPr>
        <w:t>Pardosa modica</w:t>
      </w:r>
      <w:r w:rsidRPr="000E489D">
        <w:rPr>
          <w:rFonts w:cs="Times New Roman"/>
          <w:lang w:val="en-US"/>
        </w:rPr>
        <w:t xml:space="preserve"> (Blackwall, 1846) (</w:t>
      </w:r>
      <w:r>
        <w:rPr>
          <w:rFonts w:cs="Times New Roman"/>
          <w:lang w:val="en-US"/>
        </w:rPr>
        <w:t xml:space="preserve">Supp. </w:t>
      </w:r>
      <w:r w:rsidRPr="000E489D">
        <w:rPr>
          <w:rFonts w:cs="Times New Roman"/>
          <w:lang w:val="en-US"/>
        </w:rPr>
        <w:t xml:space="preserve">Table </w:t>
      </w:r>
      <w:r w:rsidR="004957DB">
        <w:rPr>
          <w:rFonts w:cs="Times New Roman"/>
          <w:lang w:val="en-US"/>
        </w:rPr>
        <w:t>5</w:t>
      </w:r>
      <w:r w:rsidRPr="000E489D">
        <w:rPr>
          <w:rFonts w:cs="Times New Roman"/>
          <w:lang w:val="en-US"/>
        </w:rPr>
        <w:t>). No significant indicator species were detected for the field interior.</w:t>
      </w:r>
    </w:p>
    <w:p w14:paraId="0B097B34" w14:textId="77777777" w:rsidR="00F379F3" w:rsidRPr="000E489D" w:rsidRDefault="00F379F3" w:rsidP="00F379F3">
      <w:pPr>
        <w:rPr>
          <w:rFonts w:cs="Times New Roman"/>
          <w:i/>
          <w:iCs/>
          <w:lang w:val="en-US"/>
        </w:rPr>
      </w:pPr>
      <w:r w:rsidRPr="000E489D">
        <w:rPr>
          <w:rFonts w:cs="Times New Roman"/>
          <w:i/>
          <w:iCs/>
          <w:lang w:val="en-US"/>
        </w:rPr>
        <w:t>Pitfall trap design comparisons</w:t>
      </w:r>
    </w:p>
    <w:p w14:paraId="05C83F34" w14:textId="53CCED6B" w:rsidR="00F379F3" w:rsidRDefault="00F379F3" w:rsidP="00F379F3">
      <w:pPr>
        <w:ind w:firstLine="720"/>
      </w:pPr>
      <w:r w:rsidRPr="000E489D">
        <w:t>Eight species were significant indicators of either treed and grassy habitats (</w:t>
      </w:r>
      <w:r>
        <w:t xml:space="preserve">Suppl. Table </w:t>
      </w:r>
      <w:r w:rsidR="004957DB">
        <w:t>6</w:t>
      </w:r>
      <w:r w:rsidRPr="000E489D">
        <w:t xml:space="preserve">), accounting for 66.3% of the total spiders in the 7-day collection period experiment, with 29.5% represented by </w:t>
      </w:r>
      <w:r w:rsidRPr="000F0708">
        <w:rPr>
          <w:i/>
          <w:iCs/>
        </w:rPr>
        <w:t>P. moesta</w:t>
      </w:r>
      <w:r w:rsidRPr="000E489D">
        <w:t xml:space="preserve"> and 14.1% by </w:t>
      </w:r>
      <w:r w:rsidRPr="000F0708">
        <w:rPr>
          <w:i/>
          <w:iCs/>
        </w:rPr>
        <w:t>P. distincta</w:t>
      </w:r>
      <w:r w:rsidRPr="000E489D">
        <w:t xml:space="preserve"> (Supp. Table </w:t>
      </w:r>
      <w:r w:rsidR="004957DB">
        <w:t>4 &amp; 6</w:t>
      </w:r>
      <w:r w:rsidRPr="000E489D">
        <w:t>).</w:t>
      </w:r>
    </w:p>
    <w:p w14:paraId="755B8495" w14:textId="77777777" w:rsidR="00F379F3" w:rsidRDefault="00F379F3">
      <w:pPr>
        <w:spacing w:after="160" w:line="259" w:lineRule="auto"/>
      </w:pPr>
      <w:r>
        <w:br w:type="page"/>
      </w:r>
    </w:p>
    <w:p w14:paraId="4BE99EFC" w14:textId="64752388" w:rsidR="00F379F3" w:rsidRPr="00F379F3" w:rsidRDefault="00F379F3" w:rsidP="00F379F3">
      <w:pPr>
        <w:rPr>
          <w:b/>
          <w:bCs/>
        </w:rPr>
      </w:pPr>
      <w:r>
        <w:rPr>
          <w:b/>
          <w:bCs/>
        </w:rPr>
        <w:lastRenderedPageBreak/>
        <w:t>Supplemental Figures:</w:t>
      </w:r>
    </w:p>
    <w:p w14:paraId="1764D410" w14:textId="1C8E7577" w:rsidR="005D46D5" w:rsidRDefault="005D46D5" w:rsidP="005D46D5">
      <w:pPr>
        <w:pStyle w:val="Heading4"/>
        <w:rPr>
          <w:rFonts w:cstheme="minorHAnsi"/>
          <w:b/>
          <w:bCs/>
        </w:rPr>
      </w:pPr>
      <w:r w:rsidRPr="003B1E7F">
        <w:rPr>
          <w:rFonts w:cstheme="minorHAnsi"/>
          <w:b/>
          <w:bCs/>
          <w:noProof/>
          <w:szCs w:val="24"/>
        </w:rPr>
        <w:drawing>
          <wp:inline distT="0" distB="0" distL="0" distR="0" wp14:anchorId="7F26925E" wp14:editId="01873419">
            <wp:extent cx="5723965" cy="5929163"/>
            <wp:effectExtent l="0" t="0" r="3810" b="1905"/>
            <wp:docPr id="4069107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910741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538" cy="594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8C1C4" w14:textId="58F54939" w:rsidR="005D46D5" w:rsidRPr="005D46D5" w:rsidRDefault="005D46D5" w:rsidP="005D46D5">
      <w:r w:rsidRPr="005D46D5">
        <w:rPr>
          <w:b/>
          <w:bCs/>
        </w:rPr>
        <w:t xml:space="preserve">Supplemental Figure 1. </w:t>
      </w:r>
      <w:r w:rsidRPr="003B77B1">
        <w:t>Experimental design for the 2021-2022 diversity study.</w:t>
      </w:r>
      <w:r w:rsidRPr="005D46D5">
        <w:t xml:space="preserve"> Light circles represent pitfall traps that were opened seven days per month. Canola field edge represented by dashed grey line. </w:t>
      </w:r>
      <w:r w:rsidR="00930B4E">
        <w:t xml:space="preserve"> </w:t>
      </w:r>
      <w:r w:rsidRPr="005D46D5">
        <w:t>All traps were 8.5</w:t>
      </w:r>
      <w:r w:rsidR="00AA27D8">
        <w:t xml:space="preserve"> </w:t>
      </w:r>
      <w:r w:rsidRPr="005D46D5">
        <w:t>cm in diameter, 12.4</w:t>
      </w:r>
      <w:r w:rsidR="00AA27D8">
        <w:t xml:space="preserve"> </w:t>
      </w:r>
      <w:r w:rsidRPr="005D46D5">
        <w:t xml:space="preserve">cm deep. </w:t>
      </w:r>
    </w:p>
    <w:p w14:paraId="7FAEF1A1" w14:textId="5F3D9CEC" w:rsidR="005D46D5" w:rsidRDefault="005D46D5">
      <w:pPr>
        <w:spacing w:after="160" w:line="259" w:lineRule="auto"/>
        <w:rPr>
          <w:rFonts w:eastAsiaTheme="majorEastAsia" w:cstheme="minorHAnsi"/>
          <w:iCs/>
          <w:szCs w:val="24"/>
        </w:rPr>
      </w:pPr>
      <w:r>
        <w:rPr>
          <w:rFonts w:cstheme="minorHAnsi"/>
          <w:szCs w:val="24"/>
        </w:rPr>
        <w:br w:type="page"/>
      </w:r>
    </w:p>
    <w:p w14:paraId="3217EB95" w14:textId="77777777" w:rsidR="005D46D5" w:rsidRDefault="005D46D5" w:rsidP="005D46D5">
      <w:pPr>
        <w:pStyle w:val="Heading4"/>
        <w:rPr>
          <w:rFonts w:cstheme="minorHAnsi"/>
          <w:color w:val="auto"/>
          <w:szCs w:val="24"/>
        </w:rPr>
      </w:pPr>
    </w:p>
    <w:p w14:paraId="2B510B04" w14:textId="453C8D62" w:rsidR="005D46D5" w:rsidRDefault="005D46D5" w:rsidP="005D46D5">
      <w:pPr>
        <w:pStyle w:val="Heading4"/>
      </w:pPr>
      <w:r w:rsidRPr="003B1E7F">
        <w:rPr>
          <w:rFonts w:cstheme="minorHAnsi"/>
          <w:b/>
          <w:bCs/>
          <w:noProof/>
          <w:szCs w:val="24"/>
        </w:rPr>
        <w:drawing>
          <wp:inline distT="0" distB="0" distL="0" distR="0" wp14:anchorId="36256FFF" wp14:editId="3052C37A">
            <wp:extent cx="5943600" cy="6112848"/>
            <wp:effectExtent l="0" t="0" r="0" b="2540"/>
            <wp:docPr id="19300306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030615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1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07164" w14:textId="7DFF2E3C" w:rsidR="005D46D5" w:rsidRDefault="005D46D5" w:rsidP="005D46D5">
      <w:r>
        <w:rPr>
          <w:b/>
          <w:bCs/>
        </w:rPr>
        <w:t>Supplemental Figure</w:t>
      </w:r>
      <w:r w:rsidRPr="003B1E7F">
        <w:rPr>
          <w:b/>
          <w:bCs/>
        </w:rPr>
        <w:t xml:space="preserve"> </w:t>
      </w:r>
      <w:r>
        <w:rPr>
          <w:b/>
          <w:bCs/>
        </w:rPr>
        <w:t>2</w:t>
      </w:r>
      <w:r w:rsidRPr="003B1E7F">
        <w:rPr>
          <w:b/>
          <w:bCs/>
        </w:rPr>
        <w:t xml:space="preserve">. </w:t>
      </w:r>
      <w:r w:rsidRPr="003B77B1">
        <w:t>Experimental design for the 2023 trapping methods study.</w:t>
      </w:r>
      <w:r w:rsidRPr="003B1E7F">
        <w:t xml:space="preserve"> Canola field edge represented by a dashed line. Depth to substrate show</w:t>
      </w:r>
      <w:r w:rsidR="00AA27D8">
        <w:t>n</w:t>
      </w:r>
      <w:r w:rsidRPr="003B1E7F">
        <w:t xml:space="preserve"> for all trap sizes, fill volume of both substrates was between 25-30% for all traps.</w:t>
      </w:r>
    </w:p>
    <w:p w14:paraId="7AAAFA77" w14:textId="77777777" w:rsidR="005D46D5" w:rsidRDefault="005D46D5" w:rsidP="005D46D5">
      <w:pPr>
        <w:rPr>
          <w:rFonts w:cstheme="minorHAnsi"/>
        </w:rPr>
      </w:pPr>
      <w:r>
        <w:rPr>
          <w:rFonts w:cstheme="minorHAnsi"/>
        </w:rPr>
        <w:br w:type="page"/>
      </w:r>
    </w:p>
    <w:p w14:paraId="0C57B213" w14:textId="77777777" w:rsidR="005D46D5" w:rsidRPr="003B1E7F" w:rsidRDefault="005D46D5" w:rsidP="005D46D5">
      <w:pPr>
        <w:rPr>
          <w:lang w:val="en-US"/>
        </w:rPr>
      </w:pPr>
      <w:r w:rsidRPr="003B1E7F">
        <w:rPr>
          <w:noProof/>
          <w:lang w:val="en-US"/>
        </w:rPr>
        <w:lastRenderedPageBreak/>
        <w:drawing>
          <wp:inline distT="0" distB="0" distL="0" distR="0" wp14:anchorId="0546D4D2" wp14:editId="7A37BA35">
            <wp:extent cx="6613721" cy="3770608"/>
            <wp:effectExtent l="0" t="0" r="0" b="1905"/>
            <wp:docPr id="12977145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714514" name="Picture 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7052" cy="3778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E7F">
        <w:rPr>
          <w:lang w:val="en-US"/>
        </w:rPr>
        <w:t xml:space="preserve">   </w:t>
      </w:r>
    </w:p>
    <w:p w14:paraId="1B574CB6" w14:textId="399A3431" w:rsidR="005D46D5" w:rsidRDefault="005D46D5" w:rsidP="005D46D5">
      <w:pPr>
        <w:rPr>
          <w:lang w:val="en-US"/>
        </w:rPr>
      </w:pPr>
      <w:r w:rsidRPr="005D46D5">
        <w:rPr>
          <w:b/>
          <w:bCs/>
          <w:lang w:val="en-US"/>
        </w:rPr>
        <w:t>Supplemental Figure 3.</w:t>
      </w:r>
      <w:r w:rsidRPr="003B1E7F">
        <w:rPr>
          <w:lang w:val="en-US"/>
        </w:rPr>
        <w:t xml:space="preserve"> Estimated diversity in 24-hour collection period by trap size, PTFE and substrate treatment, and habitat type. All samples were rarefied to a sample coverage estimated to be 82%</w:t>
      </w:r>
      <w:r w:rsidR="00F74F20">
        <w:rPr>
          <w:lang w:val="en-US"/>
        </w:rPr>
        <w:t>.</w:t>
      </w:r>
    </w:p>
    <w:p w14:paraId="083CCEE0" w14:textId="630A662D" w:rsidR="00AA27D8" w:rsidRPr="00AA27D8" w:rsidRDefault="00AA27D8" w:rsidP="005D46D5">
      <w:pPr>
        <w:rPr>
          <w:b/>
          <w:bCs/>
          <w:lang w:val="en-US"/>
        </w:rPr>
      </w:pPr>
    </w:p>
    <w:p w14:paraId="35F4CC7F" w14:textId="73D4B877" w:rsidR="00675D9C" w:rsidRPr="00202ECF" w:rsidRDefault="00675D9C" w:rsidP="00476B7D">
      <w:pPr>
        <w:rPr>
          <w:noProof/>
          <w:sz w:val="16"/>
          <w:szCs w:val="16"/>
          <w:lang w:val="en-US"/>
        </w:rPr>
      </w:pPr>
    </w:p>
    <w:sectPr w:rsidR="00675D9C" w:rsidRPr="00202ECF" w:rsidSect="005D46D5">
      <w:footerReference w:type="first" r:id="rId14"/>
      <w:pgSz w:w="12240" w:h="20160" w:code="5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2F6225" w14:textId="77777777" w:rsidR="008379DD" w:rsidRDefault="008379DD" w:rsidP="001A7A79">
      <w:pPr>
        <w:spacing w:line="240" w:lineRule="auto"/>
      </w:pPr>
      <w:r>
        <w:separator/>
      </w:r>
    </w:p>
  </w:endnote>
  <w:endnote w:type="continuationSeparator" w:id="0">
    <w:p w14:paraId="055E6C5B" w14:textId="77777777" w:rsidR="008379DD" w:rsidRDefault="008379DD" w:rsidP="001A7A79">
      <w:pPr>
        <w:spacing w:line="240" w:lineRule="auto"/>
      </w:pPr>
      <w:r>
        <w:continuationSeparator/>
      </w:r>
    </w:p>
  </w:endnote>
  <w:endnote w:type="continuationNotice" w:id="1">
    <w:p w14:paraId="5C3030A2" w14:textId="77777777" w:rsidR="008379DD" w:rsidRDefault="008379D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06886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E1DF8" w14:textId="77777777" w:rsidR="00620CA8" w:rsidRDefault="00620CA8">
        <w:pPr>
          <w:pStyle w:val="Footer"/>
        </w:pPr>
      </w:p>
      <w:p w14:paraId="56D08584" w14:textId="77777777" w:rsidR="00620CA8" w:rsidRDefault="00620CA8" w:rsidP="00620CA8">
        <w:pPr>
          <w:pStyle w:val="Foot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9EEB4D" w14:textId="77777777" w:rsidR="00620CA8" w:rsidRDefault="00620C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7A222" w14:textId="77777777" w:rsidR="008379DD" w:rsidRDefault="008379DD" w:rsidP="001A7A79">
      <w:pPr>
        <w:spacing w:line="240" w:lineRule="auto"/>
      </w:pPr>
      <w:r>
        <w:separator/>
      </w:r>
    </w:p>
  </w:footnote>
  <w:footnote w:type="continuationSeparator" w:id="0">
    <w:p w14:paraId="1B28934C" w14:textId="77777777" w:rsidR="008379DD" w:rsidRDefault="008379DD" w:rsidP="001A7A79">
      <w:pPr>
        <w:spacing w:line="240" w:lineRule="auto"/>
      </w:pPr>
      <w:r>
        <w:continuationSeparator/>
      </w:r>
    </w:p>
  </w:footnote>
  <w:footnote w:type="continuationNotice" w:id="1">
    <w:p w14:paraId="7C630F3A" w14:textId="77777777" w:rsidR="008379DD" w:rsidRDefault="008379D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C1067"/>
    <w:multiLevelType w:val="hybridMultilevel"/>
    <w:tmpl w:val="1D34A48C"/>
    <w:lvl w:ilvl="0" w:tplc="EAB854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00B57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1F57286"/>
    <w:multiLevelType w:val="multilevel"/>
    <w:tmpl w:val="37263184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248602E"/>
    <w:multiLevelType w:val="multilevel"/>
    <w:tmpl w:val="5F8CD9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4F61F88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57F082A"/>
    <w:multiLevelType w:val="hybridMultilevel"/>
    <w:tmpl w:val="A3F6ACB8"/>
    <w:lvl w:ilvl="0" w:tplc="858A8538">
      <w:start w:val="1"/>
      <w:numFmt w:val="decimal"/>
      <w:lvlText w:val="%1."/>
      <w:lvlJc w:val="left"/>
      <w:pPr>
        <w:ind w:left="1020" w:hanging="360"/>
      </w:pPr>
    </w:lvl>
    <w:lvl w:ilvl="1" w:tplc="3132D218">
      <w:start w:val="1"/>
      <w:numFmt w:val="decimal"/>
      <w:lvlText w:val="%2."/>
      <w:lvlJc w:val="left"/>
      <w:pPr>
        <w:ind w:left="1020" w:hanging="360"/>
      </w:pPr>
    </w:lvl>
    <w:lvl w:ilvl="2" w:tplc="8A9C249A">
      <w:start w:val="1"/>
      <w:numFmt w:val="decimal"/>
      <w:lvlText w:val="%3."/>
      <w:lvlJc w:val="left"/>
      <w:pPr>
        <w:ind w:left="1020" w:hanging="360"/>
      </w:pPr>
    </w:lvl>
    <w:lvl w:ilvl="3" w:tplc="6CA6B9BC">
      <w:start w:val="1"/>
      <w:numFmt w:val="decimal"/>
      <w:lvlText w:val="%4."/>
      <w:lvlJc w:val="left"/>
      <w:pPr>
        <w:ind w:left="1020" w:hanging="360"/>
      </w:pPr>
    </w:lvl>
    <w:lvl w:ilvl="4" w:tplc="F9722B64">
      <w:start w:val="1"/>
      <w:numFmt w:val="decimal"/>
      <w:lvlText w:val="%5."/>
      <w:lvlJc w:val="left"/>
      <w:pPr>
        <w:ind w:left="1020" w:hanging="360"/>
      </w:pPr>
    </w:lvl>
    <w:lvl w:ilvl="5" w:tplc="FEDE4516">
      <w:start w:val="1"/>
      <w:numFmt w:val="decimal"/>
      <w:lvlText w:val="%6."/>
      <w:lvlJc w:val="left"/>
      <w:pPr>
        <w:ind w:left="1020" w:hanging="360"/>
      </w:pPr>
    </w:lvl>
    <w:lvl w:ilvl="6" w:tplc="B93A6886">
      <w:start w:val="1"/>
      <w:numFmt w:val="decimal"/>
      <w:lvlText w:val="%7."/>
      <w:lvlJc w:val="left"/>
      <w:pPr>
        <w:ind w:left="1020" w:hanging="360"/>
      </w:pPr>
    </w:lvl>
    <w:lvl w:ilvl="7" w:tplc="777078CA">
      <w:start w:val="1"/>
      <w:numFmt w:val="decimal"/>
      <w:lvlText w:val="%8."/>
      <w:lvlJc w:val="left"/>
      <w:pPr>
        <w:ind w:left="1020" w:hanging="360"/>
      </w:pPr>
    </w:lvl>
    <w:lvl w:ilvl="8" w:tplc="713A16EA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3A25556F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607309A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10328FA"/>
    <w:multiLevelType w:val="multilevel"/>
    <w:tmpl w:val="E7F8C5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5437083D"/>
    <w:multiLevelType w:val="multilevel"/>
    <w:tmpl w:val="5F8CD9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5EBB7B35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F994AF3"/>
    <w:multiLevelType w:val="hybridMultilevel"/>
    <w:tmpl w:val="1FD0B86A"/>
    <w:lvl w:ilvl="0" w:tplc="60D08ABE">
      <w:start w:val="65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01372C8"/>
    <w:multiLevelType w:val="multilevel"/>
    <w:tmpl w:val="37263184"/>
    <w:styleLink w:val="CurrentList3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61722747"/>
    <w:multiLevelType w:val="hybridMultilevel"/>
    <w:tmpl w:val="F4A86836"/>
    <w:lvl w:ilvl="0" w:tplc="60CE2180">
      <w:start w:val="1"/>
      <w:numFmt w:val="decimal"/>
      <w:lvlText w:val="%1)"/>
      <w:lvlJc w:val="left"/>
      <w:pPr>
        <w:ind w:left="1020" w:hanging="360"/>
      </w:pPr>
    </w:lvl>
    <w:lvl w:ilvl="1" w:tplc="B3A2E8D8">
      <w:start w:val="1"/>
      <w:numFmt w:val="decimal"/>
      <w:lvlText w:val="%2)"/>
      <w:lvlJc w:val="left"/>
      <w:pPr>
        <w:ind w:left="1020" w:hanging="360"/>
      </w:pPr>
    </w:lvl>
    <w:lvl w:ilvl="2" w:tplc="3436590E">
      <w:start w:val="1"/>
      <w:numFmt w:val="decimal"/>
      <w:lvlText w:val="%3)"/>
      <w:lvlJc w:val="left"/>
      <w:pPr>
        <w:ind w:left="1020" w:hanging="360"/>
      </w:pPr>
    </w:lvl>
    <w:lvl w:ilvl="3" w:tplc="F1E0C5EA">
      <w:start w:val="1"/>
      <w:numFmt w:val="decimal"/>
      <w:lvlText w:val="%4)"/>
      <w:lvlJc w:val="left"/>
      <w:pPr>
        <w:ind w:left="1020" w:hanging="360"/>
      </w:pPr>
    </w:lvl>
    <w:lvl w:ilvl="4" w:tplc="42A29E72">
      <w:start w:val="1"/>
      <w:numFmt w:val="decimal"/>
      <w:lvlText w:val="%5)"/>
      <w:lvlJc w:val="left"/>
      <w:pPr>
        <w:ind w:left="1020" w:hanging="360"/>
      </w:pPr>
    </w:lvl>
    <w:lvl w:ilvl="5" w:tplc="0066BD10">
      <w:start w:val="1"/>
      <w:numFmt w:val="decimal"/>
      <w:lvlText w:val="%6)"/>
      <w:lvlJc w:val="left"/>
      <w:pPr>
        <w:ind w:left="1020" w:hanging="360"/>
      </w:pPr>
    </w:lvl>
    <w:lvl w:ilvl="6" w:tplc="85C67F1E">
      <w:start w:val="1"/>
      <w:numFmt w:val="decimal"/>
      <w:lvlText w:val="%7)"/>
      <w:lvlJc w:val="left"/>
      <w:pPr>
        <w:ind w:left="1020" w:hanging="360"/>
      </w:pPr>
    </w:lvl>
    <w:lvl w:ilvl="7" w:tplc="4AA2A71E">
      <w:start w:val="1"/>
      <w:numFmt w:val="decimal"/>
      <w:lvlText w:val="%8)"/>
      <w:lvlJc w:val="left"/>
      <w:pPr>
        <w:ind w:left="1020" w:hanging="360"/>
      </w:pPr>
    </w:lvl>
    <w:lvl w:ilvl="8" w:tplc="A9A8199E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682B1939"/>
    <w:multiLevelType w:val="multilevel"/>
    <w:tmpl w:val="14B60E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6F5029B3"/>
    <w:multiLevelType w:val="multilevel"/>
    <w:tmpl w:val="3726318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18125D0"/>
    <w:multiLevelType w:val="multilevel"/>
    <w:tmpl w:val="0409001D"/>
    <w:styleLink w:val="CurrentList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2DD51D3"/>
    <w:multiLevelType w:val="multilevel"/>
    <w:tmpl w:val="0409001D"/>
    <w:styleLink w:val="CurrentList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74A36C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90A370D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95255411">
    <w:abstractNumId w:val="0"/>
  </w:num>
  <w:num w:numId="2" w16cid:durableId="1287278746">
    <w:abstractNumId w:val="10"/>
  </w:num>
  <w:num w:numId="3" w16cid:durableId="1814712812">
    <w:abstractNumId w:val="3"/>
  </w:num>
  <w:num w:numId="4" w16cid:durableId="382144376">
    <w:abstractNumId w:val="3"/>
  </w:num>
  <w:num w:numId="5" w16cid:durableId="1895845503">
    <w:abstractNumId w:val="1"/>
  </w:num>
  <w:num w:numId="6" w16cid:durableId="320544491">
    <w:abstractNumId w:val="7"/>
  </w:num>
  <w:num w:numId="7" w16cid:durableId="160394443">
    <w:abstractNumId w:val="19"/>
  </w:num>
  <w:num w:numId="8" w16cid:durableId="1442795176">
    <w:abstractNumId w:val="8"/>
  </w:num>
  <w:num w:numId="9" w16cid:durableId="76290458">
    <w:abstractNumId w:val="14"/>
  </w:num>
  <w:num w:numId="10" w16cid:durableId="207572189">
    <w:abstractNumId w:val="18"/>
  </w:num>
  <w:num w:numId="11" w16cid:durableId="581646448">
    <w:abstractNumId w:val="15"/>
  </w:num>
  <w:num w:numId="12" w16cid:durableId="1573661353">
    <w:abstractNumId w:val="9"/>
  </w:num>
  <w:num w:numId="13" w16cid:durableId="1341084805">
    <w:abstractNumId w:val="6"/>
  </w:num>
  <w:num w:numId="14" w16cid:durableId="1654941339">
    <w:abstractNumId w:val="4"/>
  </w:num>
  <w:num w:numId="15" w16cid:durableId="155938999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934166284">
    <w:abstractNumId w:val="11"/>
  </w:num>
  <w:num w:numId="17" w16cid:durableId="652760385">
    <w:abstractNumId w:val="5"/>
  </w:num>
  <w:num w:numId="18" w16cid:durableId="724990344">
    <w:abstractNumId w:val="15"/>
    <w:lvlOverride w:ilvl="0">
      <w:startOverride w:val="2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12336980">
    <w:abstractNumId w:val="2"/>
  </w:num>
  <w:num w:numId="20" w16cid:durableId="21826993">
    <w:abstractNumId w:val="17"/>
  </w:num>
  <w:num w:numId="21" w16cid:durableId="833422254">
    <w:abstractNumId w:val="12"/>
  </w:num>
  <w:num w:numId="22" w16cid:durableId="677125244">
    <w:abstractNumId w:val="16"/>
  </w:num>
  <w:num w:numId="23" w16cid:durableId="15973875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CO" w:vendorID="64" w:dllVersion="0" w:nlCheck="1" w:checkStyle="0"/>
  <w:activeWritingStyle w:appName="MSWord" w:lang="fr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21"/>
    <w:rsid w:val="000016D0"/>
    <w:rsid w:val="0000385B"/>
    <w:rsid w:val="000042BF"/>
    <w:rsid w:val="00004D68"/>
    <w:rsid w:val="00007009"/>
    <w:rsid w:val="00010442"/>
    <w:rsid w:val="00012AA9"/>
    <w:rsid w:val="00013ABD"/>
    <w:rsid w:val="00015FCC"/>
    <w:rsid w:val="00016634"/>
    <w:rsid w:val="000200C5"/>
    <w:rsid w:val="00020F84"/>
    <w:rsid w:val="00021EE4"/>
    <w:rsid w:val="00023E98"/>
    <w:rsid w:val="000344D7"/>
    <w:rsid w:val="0003467B"/>
    <w:rsid w:val="00035B34"/>
    <w:rsid w:val="000373B4"/>
    <w:rsid w:val="000405E4"/>
    <w:rsid w:val="0004160E"/>
    <w:rsid w:val="00041824"/>
    <w:rsid w:val="00041BB7"/>
    <w:rsid w:val="00042225"/>
    <w:rsid w:val="000428B3"/>
    <w:rsid w:val="00042FF5"/>
    <w:rsid w:val="00043CCB"/>
    <w:rsid w:val="00050A5C"/>
    <w:rsid w:val="000511BC"/>
    <w:rsid w:val="00053FCE"/>
    <w:rsid w:val="00055435"/>
    <w:rsid w:val="00057344"/>
    <w:rsid w:val="0005782D"/>
    <w:rsid w:val="00057F22"/>
    <w:rsid w:val="000614B8"/>
    <w:rsid w:val="0006197F"/>
    <w:rsid w:val="000628A1"/>
    <w:rsid w:val="00063BFC"/>
    <w:rsid w:val="0006494E"/>
    <w:rsid w:val="0006509A"/>
    <w:rsid w:val="00066A32"/>
    <w:rsid w:val="00067746"/>
    <w:rsid w:val="0007127D"/>
    <w:rsid w:val="00074181"/>
    <w:rsid w:val="0007532F"/>
    <w:rsid w:val="00076812"/>
    <w:rsid w:val="000779AB"/>
    <w:rsid w:val="00080A0D"/>
    <w:rsid w:val="000819BA"/>
    <w:rsid w:val="0008374D"/>
    <w:rsid w:val="0008419D"/>
    <w:rsid w:val="000929B1"/>
    <w:rsid w:val="00092D06"/>
    <w:rsid w:val="00093226"/>
    <w:rsid w:val="000942C0"/>
    <w:rsid w:val="000943D9"/>
    <w:rsid w:val="00095144"/>
    <w:rsid w:val="00095CF7"/>
    <w:rsid w:val="00096FD9"/>
    <w:rsid w:val="00097696"/>
    <w:rsid w:val="00097A36"/>
    <w:rsid w:val="000A0509"/>
    <w:rsid w:val="000A068A"/>
    <w:rsid w:val="000A0E1B"/>
    <w:rsid w:val="000A1AF4"/>
    <w:rsid w:val="000A282E"/>
    <w:rsid w:val="000A4A5C"/>
    <w:rsid w:val="000A581F"/>
    <w:rsid w:val="000A597C"/>
    <w:rsid w:val="000A5B66"/>
    <w:rsid w:val="000A7C42"/>
    <w:rsid w:val="000B16BE"/>
    <w:rsid w:val="000B270E"/>
    <w:rsid w:val="000B3B38"/>
    <w:rsid w:val="000B3D76"/>
    <w:rsid w:val="000B3F82"/>
    <w:rsid w:val="000B4180"/>
    <w:rsid w:val="000B46CC"/>
    <w:rsid w:val="000C047E"/>
    <w:rsid w:val="000C0504"/>
    <w:rsid w:val="000C5B76"/>
    <w:rsid w:val="000C7E10"/>
    <w:rsid w:val="000D08F6"/>
    <w:rsid w:val="000D1C48"/>
    <w:rsid w:val="000D30CD"/>
    <w:rsid w:val="000D33EA"/>
    <w:rsid w:val="000D6FF1"/>
    <w:rsid w:val="000E2A0B"/>
    <w:rsid w:val="000E2AF1"/>
    <w:rsid w:val="000E2FA8"/>
    <w:rsid w:val="000E332E"/>
    <w:rsid w:val="000E3F4B"/>
    <w:rsid w:val="000E489D"/>
    <w:rsid w:val="000E4F01"/>
    <w:rsid w:val="000E5663"/>
    <w:rsid w:val="000E59CD"/>
    <w:rsid w:val="000E68BA"/>
    <w:rsid w:val="000E68D2"/>
    <w:rsid w:val="000E6F08"/>
    <w:rsid w:val="000E7537"/>
    <w:rsid w:val="000F0708"/>
    <w:rsid w:val="000F2377"/>
    <w:rsid w:val="000F2C51"/>
    <w:rsid w:val="000F379C"/>
    <w:rsid w:val="000F5EDD"/>
    <w:rsid w:val="000F5F5A"/>
    <w:rsid w:val="000F6002"/>
    <w:rsid w:val="000F785D"/>
    <w:rsid w:val="000F7B64"/>
    <w:rsid w:val="00100A67"/>
    <w:rsid w:val="00100E9A"/>
    <w:rsid w:val="00101DA4"/>
    <w:rsid w:val="00102213"/>
    <w:rsid w:val="00103653"/>
    <w:rsid w:val="00103711"/>
    <w:rsid w:val="00103CBF"/>
    <w:rsid w:val="00104321"/>
    <w:rsid w:val="001068F4"/>
    <w:rsid w:val="00110BE7"/>
    <w:rsid w:val="00111CC5"/>
    <w:rsid w:val="00111CEC"/>
    <w:rsid w:val="00112A0D"/>
    <w:rsid w:val="00116578"/>
    <w:rsid w:val="0012369E"/>
    <w:rsid w:val="001244F9"/>
    <w:rsid w:val="00127414"/>
    <w:rsid w:val="001278E7"/>
    <w:rsid w:val="00130CD4"/>
    <w:rsid w:val="00135CE0"/>
    <w:rsid w:val="001410CF"/>
    <w:rsid w:val="00141D3C"/>
    <w:rsid w:val="00143392"/>
    <w:rsid w:val="00144676"/>
    <w:rsid w:val="00147191"/>
    <w:rsid w:val="00147B5F"/>
    <w:rsid w:val="0015042F"/>
    <w:rsid w:val="00150957"/>
    <w:rsid w:val="00150CBA"/>
    <w:rsid w:val="001518EE"/>
    <w:rsid w:val="00152E91"/>
    <w:rsid w:val="001540D5"/>
    <w:rsid w:val="0015680B"/>
    <w:rsid w:val="00157037"/>
    <w:rsid w:val="00160778"/>
    <w:rsid w:val="001610A9"/>
    <w:rsid w:val="001654E3"/>
    <w:rsid w:val="00166A70"/>
    <w:rsid w:val="00166C0C"/>
    <w:rsid w:val="0017310B"/>
    <w:rsid w:val="00173A37"/>
    <w:rsid w:val="00174CD5"/>
    <w:rsid w:val="00175613"/>
    <w:rsid w:val="00177E64"/>
    <w:rsid w:val="001800CB"/>
    <w:rsid w:val="0018236B"/>
    <w:rsid w:val="00183A84"/>
    <w:rsid w:val="001840CA"/>
    <w:rsid w:val="0019010E"/>
    <w:rsid w:val="00190F4D"/>
    <w:rsid w:val="00192246"/>
    <w:rsid w:val="001926A7"/>
    <w:rsid w:val="00192BC2"/>
    <w:rsid w:val="00192DBC"/>
    <w:rsid w:val="00192EB1"/>
    <w:rsid w:val="001948F6"/>
    <w:rsid w:val="00195914"/>
    <w:rsid w:val="00195FC3"/>
    <w:rsid w:val="001A0F4E"/>
    <w:rsid w:val="001A1489"/>
    <w:rsid w:val="001A1BA1"/>
    <w:rsid w:val="001A2BD1"/>
    <w:rsid w:val="001A3B1E"/>
    <w:rsid w:val="001A40E8"/>
    <w:rsid w:val="001A4C42"/>
    <w:rsid w:val="001A55D4"/>
    <w:rsid w:val="001A66BE"/>
    <w:rsid w:val="001A71B4"/>
    <w:rsid w:val="001A7A79"/>
    <w:rsid w:val="001B37EC"/>
    <w:rsid w:val="001B77F4"/>
    <w:rsid w:val="001C2098"/>
    <w:rsid w:val="001C2476"/>
    <w:rsid w:val="001C49D8"/>
    <w:rsid w:val="001C52AB"/>
    <w:rsid w:val="001C63CE"/>
    <w:rsid w:val="001D107E"/>
    <w:rsid w:val="001D11E7"/>
    <w:rsid w:val="001D18E9"/>
    <w:rsid w:val="001D2D44"/>
    <w:rsid w:val="001D558B"/>
    <w:rsid w:val="001D641F"/>
    <w:rsid w:val="001D7B0A"/>
    <w:rsid w:val="001E01CD"/>
    <w:rsid w:val="001E18FA"/>
    <w:rsid w:val="001E4127"/>
    <w:rsid w:val="001E5138"/>
    <w:rsid w:val="001E647E"/>
    <w:rsid w:val="001E710E"/>
    <w:rsid w:val="001E7CCF"/>
    <w:rsid w:val="001F0475"/>
    <w:rsid w:val="001F3685"/>
    <w:rsid w:val="001F3BA6"/>
    <w:rsid w:val="001F40B4"/>
    <w:rsid w:val="001F4645"/>
    <w:rsid w:val="001F4959"/>
    <w:rsid w:val="001F6EFA"/>
    <w:rsid w:val="00201EEE"/>
    <w:rsid w:val="00202802"/>
    <w:rsid w:val="00202ECF"/>
    <w:rsid w:val="002032F7"/>
    <w:rsid w:val="0020447D"/>
    <w:rsid w:val="00205570"/>
    <w:rsid w:val="002055F1"/>
    <w:rsid w:val="00211185"/>
    <w:rsid w:val="002112EC"/>
    <w:rsid w:val="00211F79"/>
    <w:rsid w:val="00214221"/>
    <w:rsid w:val="0021621F"/>
    <w:rsid w:val="00220963"/>
    <w:rsid w:val="00220AEF"/>
    <w:rsid w:val="00222123"/>
    <w:rsid w:val="002228EB"/>
    <w:rsid w:val="002241CE"/>
    <w:rsid w:val="00224888"/>
    <w:rsid w:val="00226AE4"/>
    <w:rsid w:val="00230213"/>
    <w:rsid w:val="00231423"/>
    <w:rsid w:val="00237FE6"/>
    <w:rsid w:val="00240C89"/>
    <w:rsid w:val="00241A35"/>
    <w:rsid w:val="00242120"/>
    <w:rsid w:val="002445D4"/>
    <w:rsid w:val="00244721"/>
    <w:rsid w:val="0024524E"/>
    <w:rsid w:val="002453C2"/>
    <w:rsid w:val="00245EA4"/>
    <w:rsid w:val="0024633A"/>
    <w:rsid w:val="00252477"/>
    <w:rsid w:val="00252B2A"/>
    <w:rsid w:val="00253E12"/>
    <w:rsid w:val="00255E65"/>
    <w:rsid w:val="00256F12"/>
    <w:rsid w:val="0026084C"/>
    <w:rsid w:val="00265D2B"/>
    <w:rsid w:val="00266D64"/>
    <w:rsid w:val="002678B3"/>
    <w:rsid w:val="00273092"/>
    <w:rsid w:val="002766DD"/>
    <w:rsid w:val="002807CD"/>
    <w:rsid w:val="00281126"/>
    <w:rsid w:val="00284A54"/>
    <w:rsid w:val="002867D5"/>
    <w:rsid w:val="00286EA1"/>
    <w:rsid w:val="002871BD"/>
    <w:rsid w:val="0029080D"/>
    <w:rsid w:val="002938D5"/>
    <w:rsid w:val="0029453D"/>
    <w:rsid w:val="00295555"/>
    <w:rsid w:val="00296AEA"/>
    <w:rsid w:val="002977DE"/>
    <w:rsid w:val="00297C4B"/>
    <w:rsid w:val="002A005C"/>
    <w:rsid w:val="002A118D"/>
    <w:rsid w:val="002A42A9"/>
    <w:rsid w:val="002A5B37"/>
    <w:rsid w:val="002A75F7"/>
    <w:rsid w:val="002B05C9"/>
    <w:rsid w:val="002B26E4"/>
    <w:rsid w:val="002B3049"/>
    <w:rsid w:val="002B49F9"/>
    <w:rsid w:val="002B516E"/>
    <w:rsid w:val="002B51C6"/>
    <w:rsid w:val="002C0B5B"/>
    <w:rsid w:val="002C1384"/>
    <w:rsid w:val="002C161B"/>
    <w:rsid w:val="002C1E53"/>
    <w:rsid w:val="002C1ECA"/>
    <w:rsid w:val="002C4200"/>
    <w:rsid w:val="002C5324"/>
    <w:rsid w:val="002C6B08"/>
    <w:rsid w:val="002D0EE7"/>
    <w:rsid w:val="002D3CA3"/>
    <w:rsid w:val="002D59B9"/>
    <w:rsid w:val="002E0A22"/>
    <w:rsid w:val="002E13C9"/>
    <w:rsid w:val="002E1AA8"/>
    <w:rsid w:val="002E20D5"/>
    <w:rsid w:val="002E2CEA"/>
    <w:rsid w:val="002E4BA8"/>
    <w:rsid w:val="002E5329"/>
    <w:rsid w:val="002E5975"/>
    <w:rsid w:val="002E7618"/>
    <w:rsid w:val="002E771C"/>
    <w:rsid w:val="002E7B13"/>
    <w:rsid w:val="002E7CD7"/>
    <w:rsid w:val="002F123A"/>
    <w:rsid w:val="002F1867"/>
    <w:rsid w:val="002F3159"/>
    <w:rsid w:val="002F395F"/>
    <w:rsid w:val="002F46F9"/>
    <w:rsid w:val="00300CB4"/>
    <w:rsid w:val="003022D8"/>
    <w:rsid w:val="00302A2E"/>
    <w:rsid w:val="00303B69"/>
    <w:rsid w:val="0030586B"/>
    <w:rsid w:val="00312FBB"/>
    <w:rsid w:val="003215C3"/>
    <w:rsid w:val="00323483"/>
    <w:rsid w:val="00323547"/>
    <w:rsid w:val="00324AB5"/>
    <w:rsid w:val="003272DB"/>
    <w:rsid w:val="00331F61"/>
    <w:rsid w:val="00332BA2"/>
    <w:rsid w:val="00333539"/>
    <w:rsid w:val="003340AB"/>
    <w:rsid w:val="0033695D"/>
    <w:rsid w:val="00337037"/>
    <w:rsid w:val="00340B4D"/>
    <w:rsid w:val="00342303"/>
    <w:rsid w:val="0034338A"/>
    <w:rsid w:val="00345AE8"/>
    <w:rsid w:val="0035280B"/>
    <w:rsid w:val="00356194"/>
    <w:rsid w:val="00356ACB"/>
    <w:rsid w:val="00362A94"/>
    <w:rsid w:val="00363213"/>
    <w:rsid w:val="0036470B"/>
    <w:rsid w:val="00364AEF"/>
    <w:rsid w:val="00364F26"/>
    <w:rsid w:val="003665AD"/>
    <w:rsid w:val="00366D8F"/>
    <w:rsid w:val="00366E46"/>
    <w:rsid w:val="003671B2"/>
    <w:rsid w:val="00370B53"/>
    <w:rsid w:val="00371EE4"/>
    <w:rsid w:val="0037344D"/>
    <w:rsid w:val="00373FC9"/>
    <w:rsid w:val="00374881"/>
    <w:rsid w:val="00374DAE"/>
    <w:rsid w:val="00380859"/>
    <w:rsid w:val="00383A3C"/>
    <w:rsid w:val="00384C6B"/>
    <w:rsid w:val="00385B44"/>
    <w:rsid w:val="00385FC1"/>
    <w:rsid w:val="00386AF0"/>
    <w:rsid w:val="00391277"/>
    <w:rsid w:val="00392199"/>
    <w:rsid w:val="00393C60"/>
    <w:rsid w:val="00396612"/>
    <w:rsid w:val="003979DD"/>
    <w:rsid w:val="003A0DE3"/>
    <w:rsid w:val="003A14A2"/>
    <w:rsid w:val="003A1543"/>
    <w:rsid w:val="003A5CC4"/>
    <w:rsid w:val="003A5D02"/>
    <w:rsid w:val="003A5FAF"/>
    <w:rsid w:val="003A7AB7"/>
    <w:rsid w:val="003B08CD"/>
    <w:rsid w:val="003B1866"/>
    <w:rsid w:val="003B18BC"/>
    <w:rsid w:val="003B2479"/>
    <w:rsid w:val="003B2D6E"/>
    <w:rsid w:val="003B305B"/>
    <w:rsid w:val="003B3D81"/>
    <w:rsid w:val="003B5409"/>
    <w:rsid w:val="003B5D52"/>
    <w:rsid w:val="003B627A"/>
    <w:rsid w:val="003B75C7"/>
    <w:rsid w:val="003B77B1"/>
    <w:rsid w:val="003C07CA"/>
    <w:rsid w:val="003C2D3D"/>
    <w:rsid w:val="003C395A"/>
    <w:rsid w:val="003C4717"/>
    <w:rsid w:val="003C4D3F"/>
    <w:rsid w:val="003C51B4"/>
    <w:rsid w:val="003C6CE2"/>
    <w:rsid w:val="003D1652"/>
    <w:rsid w:val="003D18F5"/>
    <w:rsid w:val="003D4A82"/>
    <w:rsid w:val="003D6B3F"/>
    <w:rsid w:val="003E05B0"/>
    <w:rsid w:val="003E0904"/>
    <w:rsid w:val="003E2E51"/>
    <w:rsid w:val="003E3998"/>
    <w:rsid w:val="003E3CC5"/>
    <w:rsid w:val="003E548C"/>
    <w:rsid w:val="003E599C"/>
    <w:rsid w:val="003E7116"/>
    <w:rsid w:val="003F1755"/>
    <w:rsid w:val="003F2BBD"/>
    <w:rsid w:val="003F380F"/>
    <w:rsid w:val="003F4D91"/>
    <w:rsid w:val="003F5A66"/>
    <w:rsid w:val="003F6289"/>
    <w:rsid w:val="003F6A88"/>
    <w:rsid w:val="003F6EA0"/>
    <w:rsid w:val="003F7A4B"/>
    <w:rsid w:val="00401AE0"/>
    <w:rsid w:val="00401FB6"/>
    <w:rsid w:val="004036FF"/>
    <w:rsid w:val="00403DE6"/>
    <w:rsid w:val="00403E9F"/>
    <w:rsid w:val="00406A14"/>
    <w:rsid w:val="004074D7"/>
    <w:rsid w:val="0040761D"/>
    <w:rsid w:val="00407B3C"/>
    <w:rsid w:val="00410E61"/>
    <w:rsid w:val="00412AE2"/>
    <w:rsid w:val="00413D20"/>
    <w:rsid w:val="00416149"/>
    <w:rsid w:val="004161EA"/>
    <w:rsid w:val="00417502"/>
    <w:rsid w:val="004204F0"/>
    <w:rsid w:val="00421E0F"/>
    <w:rsid w:val="00421FD8"/>
    <w:rsid w:val="004227F7"/>
    <w:rsid w:val="00424366"/>
    <w:rsid w:val="00427947"/>
    <w:rsid w:val="00431E8F"/>
    <w:rsid w:val="00432261"/>
    <w:rsid w:val="00432C2A"/>
    <w:rsid w:val="00433F29"/>
    <w:rsid w:val="0043406E"/>
    <w:rsid w:val="0043510E"/>
    <w:rsid w:val="004354F4"/>
    <w:rsid w:val="00437584"/>
    <w:rsid w:val="004375EB"/>
    <w:rsid w:val="00437812"/>
    <w:rsid w:val="00437D3D"/>
    <w:rsid w:val="00437F47"/>
    <w:rsid w:val="004407C0"/>
    <w:rsid w:val="00440D5C"/>
    <w:rsid w:val="00441DA0"/>
    <w:rsid w:val="0044308B"/>
    <w:rsid w:val="004431F1"/>
    <w:rsid w:val="004432EC"/>
    <w:rsid w:val="00444435"/>
    <w:rsid w:val="00445277"/>
    <w:rsid w:val="004464DE"/>
    <w:rsid w:val="00446F0A"/>
    <w:rsid w:val="00450DE5"/>
    <w:rsid w:val="00452095"/>
    <w:rsid w:val="004520A5"/>
    <w:rsid w:val="0045260F"/>
    <w:rsid w:val="004526AD"/>
    <w:rsid w:val="0045298A"/>
    <w:rsid w:val="004531AE"/>
    <w:rsid w:val="004538B9"/>
    <w:rsid w:val="00456694"/>
    <w:rsid w:val="00457D9C"/>
    <w:rsid w:val="004604AC"/>
    <w:rsid w:val="004618C0"/>
    <w:rsid w:val="00461D57"/>
    <w:rsid w:val="00462A53"/>
    <w:rsid w:val="004640DD"/>
    <w:rsid w:val="004644A0"/>
    <w:rsid w:val="004674D5"/>
    <w:rsid w:val="00467F05"/>
    <w:rsid w:val="00473319"/>
    <w:rsid w:val="004735D7"/>
    <w:rsid w:val="004737CF"/>
    <w:rsid w:val="004750E3"/>
    <w:rsid w:val="00476B7D"/>
    <w:rsid w:val="004777C1"/>
    <w:rsid w:val="00482EEE"/>
    <w:rsid w:val="00484950"/>
    <w:rsid w:val="00485668"/>
    <w:rsid w:val="00485754"/>
    <w:rsid w:val="00485AB0"/>
    <w:rsid w:val="00485C8A"/>
    <w:rsid w:val="00487B1E"/>
    <w:rsid w:val="00493794"/>
    <w:rsid w:val="00494C50"/>
    <w:rsid w:val="004957DB"/>
    <w:rsid w:val="004A0E00"/>
    <w:rsid w:val="004A14E4"/>
    <w:rsid w:val="004A1946"/>
    <w:rsid w:val="004A1E8E"/>
    <w:rsid w:val="004A5D41"/>
    <w:rsid w:val="004A5F19"/>
    <w:rsid w:val="004A6E3A"/>
    <w:rsid w:val="004A7B29"/>
    <w:rsid w:val="004B00AE"/>
    <w:rsid w:val="004B00AF"/>
    <w:rsid w:val="004B19F3"/>
    <w:rsid w:val="004B37B5"/>
    <w:rsid w:val="004B3919"/>
    <w:rsid w:val="004B5061"/>
    <w:rsid w:val="004B5C2B"/>
    <w:rsid w:val="004B68E9"/>
    <w:rsid w:val="004C2BA5"/>
    <w:rsid w:val="004C53F3"/>
    <w:rsid w:val="004D092C"/>
    <w:rsid w:val="004D1B48"/>
    <w:rsid w:val="004D1F97"/>
    <w:rsid w:val="004D289A"/>
    <w:rsid w:val="004D2F59"/>
    <w:rsid w:val="004D349C"/>
    <w:rsid w:val="004D3AF0"/>
    <w:rsid w:val="004D483E"/>
    <w:rsid w:val="004D4FCE"/>
    <w:rsid w:val="004D79A6"/>
    <w:rsid w:val="004E024A"/>
    <w:rsid w:val="004E336E"/>
    <w:rsid w:val="004E34D8"/>
    <w:rsid w:val="004E4370"/>
    <w:rsid w:val="004E6E9E"/>
    <w:rsid w:val="004E7907"/>
    <w:rsid w:val="004F6D81"/>
    <w:rsid w:val="004F6F9E"/>
    <w:rsid w:val="00501E6B"/>
    <w:rsid w:val="00503446"/>
    <w:rsid w:val="00503C82"/>
    <w:rsid w:val="00504330"/>
    <w:rsid w:val="00504364"/>
    <w:rsid w:val="00504C72"/>
    <w:rsid w:val="00505A81"/>
    <w:rsid w:val="0050609A"/>
    <w:rsid w:val="0050682C"/>
    <w:rsid w:val="0050773B"/>
    <w:rsid w:val="00511A07"/>
    <w:rsid w:val="0051286B"/>
    <w:rsid w:val="00513776"/>
    <w:rsid w:val="00514E7C"/>
    <w:rsid w:val="0051545C"/>
    <w:rsid w:val="005212DC"/>
    <w:rsid w:val="00521F94"/>
    <w:rsid w:val="00522AFC"/>
    <w:rsid w:val="005236BF"/>
    <w:rsid w:val="00525368"/>
    <w:rsid w:val="005259E8"/>
    <w:rsid w:val="00530E50"/>
    <w:rsid w:val="005318B4"/>
    <w:rsid w:val="00531953"/>
    <w:rsid w:val="005344AB"/>
    <w:rsid w:val="00534E47"/>
    <w:rsid w:val="005351B3"/>
    <w:rsid w:val="00537725"/>
    <w:rsid w:val="00540DA4"/>
    <w:rsid w:val="005422E7"/>
    <w:rsid w:val="00542917"/>
    <w:rsid w:val="00543736"/>
    <w:rsid w:val="005466CC"/>
    <w:rsid w:val="00546B50"/>
    <w:rsid w:val="00546CC9"/>
    <w:rsid w:val="005470EB"/>
    <w:rsid w:val="00547A45"/>
    <w:rsid w:val="00547DE4"/>
    <w:rsid w:val="005527EE"/>
    <w:rsid w:val="005552E7"/>
    <w:rsid w:val="005558EF"/>
    <w:rsid w:val="00557B96"/>
    <w:rsid w:val="00560B12"/>
    <w:rsid w:val="00560F1B"/>
    <w:rsid w:val="005620F7"/>
    <w:rsid w:val="0056635C"/>
    <w:rsid w:val="005666EF"/>
    <w:rsid w:val="00567372"/>
    <w:rsid w:val="0056774A"/>
    <w:rsid w:val="0057001A"/>
    <w:rsid w:val="00572534"/>
    <w:rsid w:val="00574238"/>
    <w:rsid w:val="00574F10"/>
    <w:rsid w:val="0057605C"/>
    <w:rsid w:val="005765DF"/>
    <w:rsid w:val="0058275C"/>
    <w:rsid w:val="005830B7"/>
    <w:rsid w:val="00583ED9"/>
    <w:rsid w:val="005848FD"/>
    <w:rsid w:val="00586A19"/>
    <w:rsid w:val="00587B6A"/>
    <w:rsid w:val="00590056"/>
    <w:rsid w:val="0059010A"/>
    <w:rsid w:val="005919F8"/>
    <w:rsid w:val="00592106"/>
    <w:rsid w:val="005938D1"/>
    <w:rsid w:val="00595510"/>
    <w:rsid w:val="005A38CE"/>
    <w:rsid w:val="005A3E9F"/>
    <w:rsid w:val="005A44C6"/>
    <w:rsid w:val="005A6976"/>
    <w:rsid w:val="005A7FDA"/>
    <w:rsid w:val="005B4257"/>
    <w:rsid w:val="005B51EC"/>
    <w:rsid w:val="005B6DE5"/>
    <w:rsid w:val="005B71B8"/>
    <w:rsid w:val="005C0A29"/>
    <w:rsid w:val="005C458F"/>
    <w:rsid w:val="005C4E57"/>
    <w:rsid w:val="005C5CA5"/>
    <w:rsid w:val="005C6169"/>
    <w:rsid w:val="005C6441"/>
    <w:rsid w:val="005C6A15"/>
    <w:rsid w:val="005D1719"/>
    <w:rsid w:val="005D1D16"/>
    <w:rsid w:val="005D40C8"/>
    <w:rsid w:val="005D46D5"/>
    <w:rsid w:val="005D60C2"/>
    <w:rsid w:val="005D655D"/>
    <w:rsid w:val="005E0300"/>
    <w:rsid w:val="005E0AF5"/>
    <w:rsid w:val="005E0E8F"/>
    <w:rsid w:val="005E2E57"/>
    <w:rsid w:val="005E30F6"/>
    <w:rsid w:val="005E341A"/>
    <w:rsid w:val="005E47E7"/>
    <w:rsid w:val="005E5253"/>
    <w:rsid w:val="005E6402"/>
    <w:rsid w:val="005E6B21"/>
    <w:rsid w:val="005F0287"/>
    <w:rsid w:val="005F1663"/>
    <w:rsid w:val="005F5113"/>
    <w:rsid w:val="005F6ED9"/>
    <w:rsid w:val="005F71DC"/>
    <w:rsid w:val="005F7FC6"/>
    <w:rsid w:val="006003E3"/>
    <w:rsid w:val="006046AE"/>
    <w:rsid w:val="006051A5"/>
    <w:rsid w:val="00605912"/>
    <w:rsid w:val="00605A02"/>
    <w:rsid w:val="00610874"/>
    <w:rsid w:val="006110E6"/>
    <w:rsid w:val="00614C29"/>
    <w:rsid w:val="00614C5A"/>
    <w:rsid w:val="006170F6"/>
    <w:rsid w:val="0061734E"/>
    <w:rsid w:val="00617DDC"/>
    <w:rsid w:val="00620CA8"/>
    <w:rsid w:val="006266C7"/>
    <w:rsid w:val="006268C5"/>
    <w:rsid w:val="00627553"/>
    <w:rsid w:val="00627934"/>
    <w:rsid w:val="0063136E"/>
    <w:rsid w:val="00632A1A"/>
    <w:rsid w:val="00633327"/>
    <w:rsid w:val="00635B20"/>
    <w:rsid w:val="00636235"/>
    <w:rsid w:val="0064289F"/>
    <w:rsid w:val="00642EF5"/>
    <w:rsid w:val="006468D3"/>
    <w:rsid w:val="00646C79"/>
    <w:rsid w:val="00647460"/>
    <w:rsid w:val="006476A3"/>
    <w:rsid w:val="0065317F"/>
    <w:rsid w:val="00654086"/>
    <w:rsid w:val="006541E9"/>
    <w:rsid w:val="00654A95"/>
    <w:rsid w:val="0065623F"/>
    <w:rsid w:val="0066264B"/>
    <w:rsid w:val="00664937"/>
    <w:rsid w:val="00664998"/>
    <w:rsid w:val="0066531F"/>
    <w:rsid w:val="0067098C"/>
    <w:rsid w:val="0067133A"/>
    <w:rsid w:val="0067209E"/>
    <w:rsid w:val="00673A46"/>
    <w:rsid w:val="00673B71"/>
    <w:rsid w:val="00675D9C"/>
    <w:rsid w:val="00676458"/>
    <w:rsid w:val="00677885"/>
    <w:rsid w:val="0067796F"/>
    <w:rsid w:val="00680269"/>
    <w:rsid w:val="00680D34"/>
    <w:rsid w:val="00684676"/>
    <w:rsid w:val="006857B8"/>
    <w:rsid w:val="00687078"/>
    <w:rsid w:val="00687326"/>
    <w:rsid w:val="00687954"/>
    <w:rsid w:val="006925AA"/>
    <w:rsid w:val="00692D1A"/>
    <w:rsid w:val="006935AC"/>
    <w:rsid w:val="006936E9"/>
    <w:rsid w:val="006955A6"/>
    <w:rsid w:val="0069638D"/>
    <w:rsid w:val="0069768C"/>
    <w:rsid w:val="00697BE3"/>
    <w:rsid w:val="006A2B64"/>
    <w:rsid w:val="006A2D79"/>
    <w:rsid w:val="006A396C"/>
    <w:rsid w:val="006A3FAA"/>
    <w:rsid w:val="006A531D"/>
    <w:rsid w:val="006A60F4"/>
    <w:rsid w:val="006A74DC"/>
    <w:rsid w:val="006B0160"/>
    <w:rsid w:val="006B0739"/>
    <w:rsid w:val="006B43D0"/>
    <w:rsid w:val="006B46D0"/>
    <w:rsid w:val="006B74E5"/>
    <w:rsid w:val="006B7C30"/>
    <w:rsid w:val="006C0C0D"/>
    <w:rsid w:val="006C12CD"/>
    <w:rsid w:val="006C15D2"/>
    <w:rsid w:val="006C163B"/>
    <w:rsid w:val="006C23BC"/>
    <w:rsid w:val="006C2A0D"/>
    <w:rsid w:val="006C2D8C"/>
    <w:rsid w:val="006C300F"/>
    <w:rsid w:val="006C3095"/>
    <w:rsid w:val="006C4D92"/>
    <w:rsid w:val="006C5242"/>
    <w:rsid w:val="006C790A"/>
    <w:rsid w:val="006D092B"/>
    <w:rsid w:val="006D0AF8"/>
    <w:rsid w:val="006D35B1"/>
    <w:rsid w:val="006D44F1"/>
    <w:rsid w:val="006D608D"/>
    <w:rsid w:val="006D6914"/>
    <w:rsid w:val="006E07FF"/>
    <w:rsid w:val="006E13C3"/>
    <w:rsid w:val="006E2574"/>
    <w:rsid w:val="006E2C8A"/>
    <w:rsid w:val="006F0FBE"/>
    <w:rsid w:val="006F1CF7"/>
    <w:rsid w:val="006F5688"/>
    <w:rsid w:val="006F66E2"/>
    <w:rsid w:val="006F6B7D"/>
    <w:rsid w:val="006F7381"/>
    <w:rsid w:val="00701E7C"/>
    <w:rsid w:val="00702924"/>
    <w:rsid w:val="00703AF3"/>
    <w:rsid w:val="00703D74"/>
    <w:rsid w:val="00704D86"/>
    <w:rsid w:val="00704F4B"/>
    <w:rsid w:val="007059B5"/>
    <w:rsid w:val="007069B1"/>
    <w:rsid w:val="00707AE1"/>
    <w:rsid w:val="00707B4C"/>
    <w:rsid w:val="007118BD"/>
    <w:rsid w:val="007128CF"/>
    <w:rsid w:val="007130AC"/>
    <w:rsid w:val="00713743"/>
    <w:rsid w:val="00714653"/>
    <w:rsid w:val="00715140"/>
    <w:rsid w:val="00715279"/>
    <w:rsid w:val="007162C0"/>
    <w:rsid w:val="007171D1"/>
    <w:rsid w:val="00721566"/>
    <w:rsid w:val="007215CB"/>
    <w:rsid w:val="00721A78"/>
    <w:rsid w:val="00723C62"/>
    <w:rsid w:val="00724443"/>
    <w:rsid w:val="00725C48"/>
    <w:rsid w:val="00730C1B"/>
    <w:rsid w:val="0073199C"/>
    <w:rsid w:val="00732CCA"/>
    <w:rsid w:val="00732D5A"/>
    <w:rsid w:val="00732F40"/>
    <w:rsid w:val="00734718"/>
    <w:rsid w:val="00735B32"/>
    <w:rsid w:val="00737183"/>
    <w:rsid w:val="00737455"/>
    <w:rsid w:val="0074010F"/>
    <w:rsid w:val="00740F9D"/>
    <w:rsid w:val="00742354"/>
    <w:rsid w:val="00742831"/>
    <w:rsid w:val="00742839"/>
    <w:rsid w:val="00742DB7"/>
    <w:rsid w:val="007430F4"/>
    <w:rsid w:val="0074354C"/>
    <w:rsid w:val="00744AAA"/>
    <w:rsid w:val="00745E06"/>
    <w:rsid w:val="00747B57"/>
    <w:rsid w:val="00747B5F"/>
    <w:rsid w:val="0075002A"/>
    <w:rsid w:val="0075044F"/>
    <w:rsid w:val="00750624"/>
    <w:rsid w:val="00750B2C"/>
    <w:rsid w:val="00754435"/>
    <w:rsid w:val="007545FE"/>
    <w:rsid w:val="00754D00"/>
    <w:rsid w:val="007554BD"/>
    <w:rsid w:val="00757106"/>
    <w:rsid w:val="0076017E"/>
    <w:rsid w:val="00760377"/>
    <w:rsid w:val="00760BA6"/>
    <w:rsid w:val="00762ABA"/>
    <w:rsid w:val="00762F28"/>
    <w:rsid w:val="00764E57"/>
    <w:rsid w:val="00765667"/>
    <w:rsid w:val="00765788"/>
    <w:rsid w:val="007661E1"/>
    <w:rsid w:val="007669B0"/>
    <w:rsid w:val="00770C7F"/>
    <w:rsid w:val="00770CFC"/>
    <w:rsid w:val="007724CA"/>
    <w:rsid w:val="00772863"/>
    <w:rsid w:val="00772D81"/>
    <w:rsid w:val="00772FB8"/>
    <w:rsid w:val="00773A45"/>
    <w:rsid w:val="007749FA"/>
    <w:rsid w:val="007771A4"/>
    <w:rsid w:val="00777C76"/>
    <w:rsid w:val="00781C4B"/>
    <w:rsid w:val="0078546F"/>
    <w:rsid w:val="00785794"/>
    <w:rsid w:val="007878F1"/>
    <w:rsid w:val="00790153"/>
    <w:rsid w:val="0079056B"/>
    <w:rsid w:val="00792ADC"/>
    <w:rsid w:val="007937DF"/>
    <w:rsid w:val="007951F1"/>
    <w:rsid w:val="007958B5"/>
    <w:rsid w:val="00796DD8"/>
    <w:rsid w:val="007A091E"/>
    <w:rsid w:val="007A2539"/>
    <w:rsid w:val="007A2E82"/>
    <w:rsid w:val="007A32D4"/>
    <w:rsid w:val="007A38FD"/>
    <w:rsid w:val="007A5C5D"/>
    <w:rsid w:val="007A638D"/>
    <w:rsid w:val="007A6A19"/>
    <w:rsid w:val="007B018B"/>
    <w:rsid w:val="007B2216"/>
    <w:rsid w:val="007B2894"/>
    <w:rsid w:val="007B45B2"/>
    <w:rsid w:val="007B4631"/>
    <w:rsid w:val="007B49C4"/>
    <w:rsid w:val="007B5F18"/>
    <w:rsid w:val="007C0245"/>
    <w:rsid w:val="007C13EF"/>
    <w:rsid w:val="007C1D4D"/>
    <w:rsid w:val="007C1D59"/>
    <w:rsid w:val="007C21B1"/>
    <w:rsid w:val="007C23B6"/>
    <w:rsid w:val="007C2D39"/>
    <w:rsid w:val="007C3108"/>
    <w:rsid w:val="007C3C65"/>
    <w:rsid w:val="007C432C"/>
    <w:rsid w:val="007C5DF4"/>
    <w:rsid w:val="007C69DB"/>
    <w:rsid w:val="007D2069"/>
    <w:rsid w:val="007D2620"/>
    <w:rsid w:val="007D2D52"/>
    <w:rsid w:val="007D3252"/>
    <w:rsid w:val="007D5876"/>
    <w:rsid w:val="007D6918"/>
    <w:rsid w:val="007E095A"/>
    <w:rsid w:val="007E15C5"/>
    <w:rsid w:val="007E19BD"/>
    <w:rsid w:val="007E2B0F"/>
    <w:rsid w:val="007E5792"/>
    <w:rsid w:val="007E5EEB"/>
    <w:rsid w:val="007E5FEF"/>
    <w:rsid w:val="007E6221"/>
    <w:rsid w:val="007E6334"/>
    <w:rsid w:val="007E63D5"/>
    <w:rsid w:val="007F2BBB"/>
    <w:rsid w:val="007F392A"/>
    <w:rsid w:val="007F3EE7"/>
    <w:rsid w:val="007F5219"/>
    <w:rsid w:val="007F5E43"/>
    <w:rsid w:val="007F6794"/>
    <w:rsid w:val="007F7B56"/>
    <w:rsid w:val="007F7F16"/>
    <w:rsid w:val="007F7F3F"/>
    <w:rsid w:val="00800152"/>
    <w:rsid w:val="0080128F"/>
    <w:rsid w:val="008029B8"/>
    <w:rsid w:val="00802E0F"/>
    <w:rsid w:val="008055E3"/>
    <w:rsid w:val="00805DF6"/>
    <w:rsid w:val="008060CC"/>
    <w:rsid w:val="0080645D"/>
    <w:rsid w:val="00807A4E"/>
    <w:rsid w:val="00810BA9"/>
    <w:rsid w:val="0081303E"/>
    <w:rsid w:val="00814C23"/>
    <w:rsid w:val="008150AF"/>
    <w:rsid w:val="008155FC"/>
    <w:rsid w:val="00817C62"/>
    <w:rsid w:val="008207F8"/>
    <w:rsid w:val="00821BD5"/>
    <w:rsid w:val="00825EFC"/>
    <w:rsid w:val="00825FE3"/>
    <w:rsid w:val="00826928"/>
    <w:rsid w:val="0082694C"/>
    <w:rsid w:val="00830994"/>
    <w:rsid w:val="008318B1"/>
    <w:rsid w:val="00834083"/>
    <w:rsid w:val="008354B4"/>
    <w:rsid w:val="00837575"/>
    <w:rsid w:val="008379DD"/>
    <w:rsid w:val="008379F8"/>
    <w:rsid w:val="00842E84"/>
    <w:rsid w:val="008441DD"/>
    <w:rsid w:val="008451D1"/>
    <w:rsid w:val="00847756"/>
    <w:rsid w:val="00850355"/>
    <w:rsid w:val="00851031"/>
    <w:rsid w:val="0085181B"/>
    <w:rsid w:val="00852291"/>
    <w:rsid w:val="008568AF"/>
    <w:rsid w:val="008600D5"/>
    <w:rsid w:val="00861F50"/>
    <w:rsid w:val="00862D9A"/>
    <w:rsid w:val="00862FBC"/>
    <w:rsid w:val="00863793"/>
    <w:rsid w:val="008639A6"/>
    <w:rsid w:val="00865A67"/>
    <w:rsid w:val="008664B6"/>
    <w:rsid w:val="00866DB6"/>
    <w:rsid w:val="00867B06"/>
    <w:rsid w:val="008722E2"/>
    <w:rsid w:val="00873172"/>
    <w:rsid w:val="00874326"/>
    <w:rsid w:val="00876049"/>
    <w:rsid w:val="008768F4"/>
    <w:rsid w:val="008779DF"/>
    <w:rsid w:val="00881CBD"/>
    <w:rsid w:val="0088224B"/>
    <w:rsid w:val="008826C8"/>
    <w:rsid w:val="00887140"/>
    <w:rsid w:val="0089237B"/>
    <w:rsid w:val="00896923"/>
    <w:rsid w:val="00896F36"/>
    <w:rsid w:val="008A22EC"/>
    <w:rsid w:val="008A5B3F"/>
    <w:rsid w:val="008B07FC"/>
    <w:rsid w:val="008B1138"/>
    <w:rsid w:val="008B397C"/>
    <w:rsid w:val="008B4849"/>
    <w:rsid w:val="008B7E49"/>
    <w:rsid w:val="008B7FC4"/>
    <w:rsid w:val="008C090D"/>
    <w:rsid w:val="008C1828"/>
    <w:rsid w:val="008C20A0"/>
    <w:rsid w:val="008C218F"/>
    <w:rsid w:val="008C23F6"/>
    <w:rsid w:val="008C5C06"/>
    <w:rsid w:val="008C5E38"/>
    <w:rsid w:val="008D0155"/>
    <w:rsid w:val="008D1A29"/>
    <w:rsid w:val="008D35E5"/>
    <w:rsid w:val="008D40F5"/>
    <w:rsid w:val="008D4EA3"/>
    <w:rsid w:val="008D5CAF"/>
    <w:rsid w:val="008D6618"/>
    <w:rsid w:val="008D71EE"/>
    <w:rsid w:val="008E07D4"/>
    <w:rsid w:val="008E1664"/>
    <w:rsid w:val="008E2478"/>
    <w:rsid w:val="008E3A87"/>
    <w:rsid w:val="008E42F3"/>
    <w:rsid w:val="008E5A2A"/>
    <w:rsid w:val="008E5CDD"/>
    <w:rsid w:val="008E7456"/>
    <w:rsid w:val="008E7C1B"/>
    <w:rsid w:val="008F02B2"/>
    <w:rsid w:val="008F0971"/>
    <w:rsid w:val="008F28C0"/>
    <w:rsid w:val="008F389A"/>
    <w:rsid w:val="008F4606"/>
    <w:rsid w:val="008F4C7D"/>
    <w:rsid w:val="008F5F59"/>
    <w:rsid w:val="00900FA1"/>
    <w:rsid w:val="0090166E"/>
    <w:rsid w:val="0090311F"/>
    <w:rsid w:val="00906BCF"/>
    <w:rsid w:val="00906C72"/>
    <w:rsid w:val="00906D05"/>
    <w:rsid w:val="00907F75"/>
    <w:rsid w:val="00911209"/>
    <w:rsid w:val="009114CB"/>
    <w:rsid w:val="00912420"/>
    <w:rsid w:val="00913695"/>
    <w:rsid w:val="00914173"/>
    <w:rsid w:val="009143F3"/>
    <w:rsid w:val="009149AE"/>
    <w:rsid w:val="009152B4"/>
    <w:rsid w:val="00915F21"/>
    <w:rsid w:val="00916749"/>
    <w:rsid w:val="0092174C"/>
    <w:rsid w:val="00921CB5"/>
    <w:rsid w:val="00922309"/>
    <w:rsid w:val="009225FA"/>
    <w:rsid w:val="009238DD"/>
    <w:rsid w:val="00924339"/>
    <w:rsid w:val="00925C47"/>
    <w:rsid w:val="0092753B"/>
    <w:rsid w:val="00930A41"/>
    <w:rsid w:val="00930B4E"/>
    <w:rsid w:val="00931A99"/>
    <w:rsid w:val="009341FF"/>
    <w:rsid w:val="009344E5"/>
    <w:rsid w:val="009348B1"/>
    <w:rsid w:val="00935C4E"/>
    <w:rsid w:val="00937C61"/>
    <w:rsid w:val="0094123C"/>
    <w:rsid w:val="00941247"/>
    <w:rsid w:val="0094239A"/>
    <w:rsid w:val="00942FC3"/>
    <w:rsid w:val="00943C67"/>
    <w:rsid w:val="00944B6B"/>
    <w:rsid w:val="00945C26"/>
    <w:rsid w:val="00945C8F"/>
    <w:rsid w:val="00945DC2"/>
    <w:rsid w:val="00947636"/>
    <w:rsid w:val="00947BE5"/>
    <w:rsid w:val="00950522"/>
    <w:rsid w:val="009505CB"/>
    <w:rsid w:val="0095162A"/>
    <w:rsid w:val="00951B55"/>
    <w:rsid w:val="009535BD"/>
    <w:rsid w:val="009539F2"/>
    <w:rsid w:val="009540FF"/>
    <w:rsid w:val="00954627"/>
    <w:rsid w:val="00954E3E"/>
    <w:rsid w:val="0095515B"/>
    <w:rsid w:val="009558BE"/>
    <w:rsid w:val="00956BAA"/>
    <w:rsid w:val="00956FB5"/>
    <w:rsid w:val="009574C0"/>
    <w:rsid w:val="009578C7"/>
    <w:rsid w:val="009578E4"/>
    <w:rsid w:val="009634AA"/>
    <w:rsid w:val="00963A3C"/>
    <w:rsid w:val="009641E4"/>
    <w:rsid w:val="00970318"/>
    <w:rsid w:val="0097395E"/>
    <w:rsid w:val="00973DFA"/>
    <w:rsid w:val="00976D68"/>
    <w:rsid w:val="009778EA"/>
    <w:rsid w:val="009802CB"/>
    <w:rsid w:val="009813F2"/>
    <w:rsid w:val="00982953"/>
    <w:rsid w:val="009837B2"/>
    <w:rsid w:val="009858DD"/>
    <w:rsid w:val="00985C5C"/>
    <w:rsid w:val="009877DD"/>
    <w:rsid w:val="009908F6"/>
    <w:rsid w:val="00991E6F"/>
    <w:rsid w:val="00992378"/>
    <w:rsid w:val="00993718"/>
    <w:rsid w:val="00993799"/>
    <w:rsid w:val="009938C2"/>
    <w:rsid w:val="00995C35"/>
    <w:rsid w:val="0099652F"/>
    <w:rsid w:val="00996D81"/>
    <w:rsid w:val="009970BE"/>
    <w:rsid w:val="009973E3"/>
    <w:rsid w:val="00997900"/>
    <w:rsid w:val="009A098B"/>
    <w:rsid w:val="009A1DDA"/>
    <w:rsid w:val="009A2BE6"/>
    <w:rsid w:val="009A36A7"/>
    <w:rsid w:val="009A52C5"/>
    <w:rsid w:val="009A5DF8"/>
    <w:rsid w:val="009A6291"/>
    <w:rsid w:val="009A631A"/>
    <w:rsid w:val="009A6A3C"/>
    <w:rsid w:val="009A7D0F"/>
    <w:rsid w:val="009B01E3"/>
    <w:rsid w:val="009B13D0"/>
    <w:rsid w:val="009B146D"/>
    <w:rsid w:val="009B3122"/>
    <w:rsid w:val="009B7A69"/>
    <w:rsid w:val="009C1CC2"/>
    <w:rsid w:val="009C52A8"/>
    <w:rsid w:val="009C6970"/>
    <w:rsid w:val="009C6E98"/>
    <w:rsid w:val="009D05B3"/>
    <w:rsid w:val="009D0765"/>
    <w:rsid w:val="009D0D77"/>
    <w:rsid w:val="009D0F2F"/>
    <w:rsid w:val="009D199D"/>
    <w:rsid w:val="009D3211"/>
    <w:rsid w:val="009D37E3"/>
    <w:rsid w:val="009D3BDF"/>
    <w:rsid w:val="009D485E"/>
    <w:rsid w:val="009D6264"/>
    <w:rsid w:val="009D6AB6"/>
    <w:rsid w:val="009D74C6"/>
    <w:rsid w:val="009E24BF"/>
    <w:rsid w:val="009E4512"/>
    <w:rsid w:val="009E4975"/>
    <w:rsid w:val="009E4A7D"/>
    <w:rsid w:val="009E578F"/>
    <w:rsid w:val="009F186E"/>
    <w:rsid w:val="009F1B38"/>
    <w:rsid w:val="009F222F"/>
    <w:rsid w:val="009F2640"/>
    <w:rsid w:val="009F26D5"/>
    <w:rsid w:val="009F3089"/>
    <w:rsid w:val="009F310E"/>
    <w:rsid w:val="009F6AB7"/>
    <w:rsid w:val="009F7174"/>
    <w:rsid w:val="00A00796"/>
    <w:rsid w:val="00A00B42"/>
    <w:rsid w:val="00A02116"/>
    <w:rsid w:val="00A043DB"/>
    <w:rsid w:val="00A046CB"/>
    <w:rsid w:val="00A05509"/>
    <w:rsid w:val="00A13A21"/>
    <w:rsid w:val="00A14F49"/>
    <w:rsid w:val="00A152CD"/>
    <w:rsid w:val="00A165E4"/>
    <w:rsid w:val="00A17512"/>
    <w:rsid w:val="00A17DA8"/>
    <w:rsid w:val="00A20878"/>
    <w:rsid w:val="00A2231F"/>
    <w:rsid w:val="00A24006"/>
    <w:rsid w:val="00A25EEC"/>
    <w:rsid w:val="00A309C5"/>
    <w:rsid w:val="00A32530"/>
    <w:rsid w:val="00A32F36"/>
    <w:rsid w:val="00A331AF"/>
    <w:rsid w:val="00A33ACC"/>
    <w:rsid w:val="00A34BF5"/>
    <w:rsid w:val="00A34CB3"/>
    <w:rsid w:val="00A371AA"/>
    <w:rsid w:val="00A42F53"/>
    <w:rsid w:val="00A43176"/>
    <w:rsid w:val="00A43199"/>
    <w:rsid w:val="00A43626"/>
    <w:rsid w:val="00A43876"/>
    <w:rsid w:val="00A4426E"/>
    <w:rsid w:val="00A46453"/>
    <w:rsid w:val="00A469AE"/>
    <w:rsid w:val="00A500DC"/>
    <w:rsid w:val="00A5050B"/>
    <w:rsid w:val="00A53186"/>
    <w:rsid w:val="00A53CAC"/>
    <w:rsid w:val="00A54462"/>
    <w:rsid w:val="00A54900"/>
    <w:rsid w:val="00A55701"/>
    <w:rsid w:val="00A557C9"/>
    <w:rsid w:val="00A55B50"/>
    <w:rsid w:val="00A57848"/>
    <w:rsid w:val="00A61933"/>
    <w:rsid w:val="00A61B77"/>
    <w:rsid w:val="00A6436B"/>
    <w:rsid w:val="00A65334"/>
    <w:rsid w:val="00A6618B"/>
    <w:rsid w:val="00A664DB"/>
    <w:rsid w:val="00A6686F"/>
    <w:rsid w:val="00A66E71"/>
    <w:rsid w:val="00A67ADC"/>
    <w:rsid w:val="00A67E20"/>
    <w:rsid w:val="00A70629"/>
    <w:rsid w:val="00A71956"/>
    <w:rsid w:val="00A71A7A"/>
    <w:rsid w:val="00A72A70"/>
    <w:rsid w:val="00A8106B"/>
    <w:rsid w:val="00A91B39"/>
    <w:rsid w:val="00A91CFC"/>
    <w:rsid w:val="00A92CC2"/>
    <w:rsid w:val="00A935FF"/>
    <w:rsid w:val="00A93853"/>
    <w:rsid w:val="00A9547D"/>
    <w:rsid w:val="00AA0635"/>
    <w:rsid w:val="00AA07FF"/>
    <w:rsid w:val="00AA14AE"/>
    <w:rsid w:val="00AA1987"/>
    <w:rsid w:val="00AA27D8"/>
    <w:rsid w:val="00AA45D3"/>
    <w:rsid w:val="00AA4BC0"/>
    <w:rsid w:val="00AA6B1C"/>
    <w:rsid w:val="00AA7AE9"/>
    <w:rsid w:val="00AA7E30"/>
    <w:rsid w:val="00AB14E9"/>
    <w:rsid w:val="00AB2AE4"/>
    <w:rsid w:val="00AB4267"/>
    <w:rsid w:val="00AB5518"/>
    <w:rsid w:val="00AB5E2A"/>
    <w:rsid w:val="00AC0039"/>
    <w:rsid w:val="00AC1E83"/>
    <w:rsid w:val="00AC25FA"/>
    <w:rsid w:val="00AC387A"/>
    <w:rsid w:val="00AC3E66"/>
    <w:rsid w:val="00AC4C61"/>
    <w:rsid w:val="00AC50A8"/>
    <w:rsid w:val="00AD0E87"/>
    <w:rsid w:val="00AD20E4"/>
    <w:rsid w:val="00AD2D15"/>
    <w:rsid w:val="00AD667E"/>
    <w:rsid w:val="00AD6966"/>
    <w:rsid w:val="00AD71B6"/>
    <w:rsid w:val="00AE094F"/>
    <w:rsid w:val="00AE235B"/>
    <w:rsid w:val="00AE37B0"/>
    <w:rsid w:val="00AE3B7B"/>
    <w:rsid w:val="00AE461C"/>
    <w:rsid w:val="00AE7262"/>
    <w:rsid w:val="00AE7396"/>
    <w:rsid w:val="00AF0343"/>
    <w:rsid w:val="00AF074F"/>
    <w:rsid w:val="00AF0EE1"/>
    <w:rsid w:val="00AF3FD7"/>
    <w:rsid w:val="00AF4799"/>
    <w:rsid w:val="00AF50D3"/>
    <w:rsid w:val="00AF70E7"/>
    <w:rsid w:val="00AF717B"/>
    <w:rsid w:val="00B0003B"/>
    <w:rsid w:val="00B00A44"/>
    <w:rsid w:val="00B00B36"/>
    <w:rsid w:val="00B037BA"/>
    <w:rsid w:val="00B04187"/>
    <w:rsid w:val="00B0468B"/>
    <w:rsid w:val="00B0512F"/>
    <w:rsid w:val="00B07714"/>
    <w:rsid w:val="00B10C90"/>
    <w:rsid w:val="00B11AF7"/>
    <w:rsid w:val="00B13A67"/>
    <w:rsid w:val="00B1520C"/>
    <w:rsid w:val="00B17933"/>
    <w:rsid w:val="00B20003"/>
    <w:rsid w:val="00B2147D"/>
    <w:rsid w:val="00B255BA"/>
    <w:rsid w:val="00B301B8"/>
    <w:rsid w:val="00B3366C"/>
    <w:rsid w:val="00B3434B"/>
    <w:rsid w:val="00B3440E"/>
    <w:rsid w:val="00B35673"/>
    <w:rsid w:val="00B36B32"/>
    <w:rsid w:val="00B40C90"/>
    <w:rsid w:val="00B422BB"/>
    <w:rsid w:val="00B4237E"/>
    <w:rsid w:val="00B4254D"/>
    <w:rsid w:val="00B460C0"/>
    <w:rsid w:val="00B46BDC"/>
    <w:rsid w:val="00B50545"/>
    <w:rsid w:val="00B53F95"/>
    <w:rsid w:val="00B54323"/>
    <w:rsid w:val="00B56C6A"/>
    <w:rsid w:val="00B6032D"/>
    <w:rsid w:val="00B606C2"/>
    <w:rsid w:val="00B606FF"/>
    <w:rsid w:val="00B6253E"/>
    <w:rsid w:val="00B6313F"/>
    <w:rsid w:val="00B65611"/>
    <w:rsid w:val="00B660B4"/>
    <w:rsid w:val="00B67677"/>
    <w:rsid w:val="00B70586"/>
    <w:rsid w:val="00B71812"/>
    <w:rsid w:val="00B71C41"/>
    <w:rsid w:val="00B72586"/>
    <w:rsid w:val="00B7291B"/>
    <w:rsid w:val="00B73605"/>
    <w:rsid w:val="00B73A59"/>
    <w:rsid w:val="00B73C50"/>
    <w:rsid w:val="00B74E59"/>
    <w:rsid w:val="00B7659C"/>
    <w:rsid w:val="00B76948"/>
    <w:rsid w:val="00B800EC"/>
    <w:rsid w:val="00B80941"/>
    <w:rsid w:val="00B8243C"/>
    <w:rsid w:val="00B83302"/>
    <w:rsid w:val="00B86CED"/>
    <w:rsid w:val="00B8734A"/>
    <w:rsid w:val="00B91F2C"/>
    <w:rsid w:val="00B97CF8"/>
    <w:rsid w:val="00BA0E97"/>
    <w:rsid w:val="00BA1EA1"/>
    <w:rsid w:val="00BA2EFD"/>
    <w:rsid w:val="00BA4855"/>
    <w:rsid w:val="00BA4F15"/>
    <w:rsid w:val="00BA5AFF"/>
    <w:rsid w:val="00BA68A1"/>
    <w:rsid w:val="00BB08FC"/>
    <w:rsid w:val="00BB0C45"/>
    <w:rsid w:val="00BB0D07"/>
    <w:rsid w:val="00BB10C0"/>
    <w:rsid w:val="00BB3512"/>
    <w:rsid w:val="00BB40BC"/>
    <w:rsid w:val="00BB529E"/>
    <w:rsid w:val="00BB5589"/>
    <w:rsid w:val="00BB5B41"/>
    <w:rsid w:val="00BC00EC"/>
    <w:rsid w:val="00BC0602"/>
    <w:rsid w:val="00BC3A02"/>
    <w:rsid w:val="00BC5C2D"/>
    <w:rsid w:val="00BD36D7"/>
    <w:rsid w:val="00BD3ED8"/>
    <w:rsid w:val="00BD648A"/>
    <w:rsid w:val="00BD7415"/>
    <w:rsid w:val="00BD7D7B"/>
    <w:rsid w:val="00BE019A"/>
    <w:rsid w:val="00BE4C49"/>
    <w:rsid w:val="00BE667C"/>
    <w:rsid w:val="00BE6B63"/>
    <w:rsid w:val="00BF14A1"/>
    <w:rsid w:val="00BF268E"/>
    <w:rsid w:val="00BF29FA"/>
    <w:rsid w:val="00BF3B03"/>
    <w:rsid w:val="00BF68E4"/>
    <w:rsid w:val="00BF7B06"/>
    <w:rsid w:val="00BF7F0E"/>
    <w:rsid w:val="00C00049"/>
    <w:rsid w:val="00C00379"/>
    <w:rsid w:val="00C00594"/>
    <w:rsid w:val="00C01279"/>
    <w:rsid w:val="00C02CAB"/>
    <w:rsid w:val="00C03426"/>
    <w:rsid w:val="00C0357A"/>
    <w:rsid w:val="00C054F2"/>
    <w:rsid w:val="00C05DBA"/>
    <w:rsid w:val="00C10BD8"/>
    <w:rsid w:val="00C12554"/>
    <w:rsid w:val="00C12E36"/>
    <w:rsid w:val="00C14E85"/>
    <w:rsid w:val="00C16370"/>
    <w:rsid w:val="00C17752"/>
    <w:rsid w:val="00C2105A"/>
    <w:rsid w:val="00C23102"/>
    <w:rsid w:val="00C23E25"/>
    <w:rsid w:val="00C2704B"/>
    <w:rsid w:val="00C27325"/>
    <w:rsid w:val="00C27346"/>
    <w:rsid w:val="00C27459"/>
    <w:rsid w:val="00C276E1"/>
    <w:rsid w:val="00C3099F"/>
    <w:rsid w:val="00C30F0B"/>
    <w:rsid w:val="00C32C3B"/>
    <w:rsid w:val="00C34137"/>
    <w:rsid w:val="00C355EA"/>
    <w:rsid w:val="00C3656E"/>
    <w:rsid w:val="00C40EAF"/>
    <w:rsid w:val="00C420A8"/>
    <w:rsid w:val="00C4320B"/>
    <w:rsid w:val="00C46C9A"/>
    <w:rsid w:val="00C477FF"/>
    <w:rsid w:val="00C47871"/>
    <w:rsid w:val="00C5113F"/>
    <w:rsid w:val="00C51AEB"/>
    <w:rsid w:val="00C541D4"/>
    <w:rsid w:val="00C54651"/>
    <w:rsid w:val="00C55108"/>
    <w:rsid w:val="00C551B1"/>
    <w:rsid w:val="00C55486"/>
    <w:rsid w:val="00C5724A"/>
    <w:rsid w:val="00C575FB"/>
    <w:rsid w:val="00C57C70"/>
    <w:rsid w:val="00C57E36"/>
    <w:rsid w:val="00C61EC5"/>
    <w:rsid w:val="00C62168"/>
    <w:rsid w:val="00C64D39"/>
    <w:rsid w:val="00C652EE"/>
    <w:rsid w:val="00C6649C"/>
    <w:rsid w:val="00C66D0E"/>
    <w:rsid w:val="00C6716C"/>
    <w:rsid w:val="00C70208"/>
    <w:rsid w:val="00C7149C"/>
    <w:rsid w:val="00C74DF2"/>
    <w:rsid w:val="00C74E20"/>
    <w:rsid w:val="00C756A0"/>
    <w:rsid w:val="00C76AD5"/>
    <w:rsid w:val="00C77052"/>
    <w:rsid w:val="00C7715D"/>
    <w:rsid w:val="00C80F47"/>
    <w:rsid w:val="00C812AA"/>
    <w:rsid w:val="00C813F7"/>
    <w:rsid w:val="00C81450"/>
    <w:rsid w:val="00C82611"/>
    <w:rsid w:val="00C826AA"/>
    <w:rsid w:val="00C83BC5"/>
    <w:rsid w:val="00C84589"/>
    <w:rsid w:val="00C8492B"/>
    <w:rsid w:val="00C85C72"/>
    <w:rsid w:val="00C85E42"/>
    <w:rsid w:val="00C904F4"/>
    <w:rsid w:val="00C91AB6"/>
    <w:rsid w:val="00C92DF4"/>
    <w:rsid w:val="00C954AC"/>
    <w:rsid w:val="00C960F8"/>
    <w:rsid w:val="00CA0E6E"/>
    <w:rsid w:val="00CA13EF"/>
    <w:rsid w:val="00CA1528"/>
    <w:rsid w:val="00CA1F14"/>
    <w:rsid w:val="00CA2E7D"/>
    <w:rsid w:val="00CA39F3"/>
    <w:rsid w:val="00CA3EB1"/>
    <w:rsid w:val="00CA4F72"/>
    <w:rsid w:val="00CA5060"/>
    <w:rsid w:val="00CA5461"/>
    <w:rsid w:val="00CA601C"/>
    <w:rsid w:val="00CA71D2"/>
    <w:rsid w:val="00CA7E58"/>
    <w:rsid w:val="00CB5F18"/>
    <w:rsid w:val="00CB79B4"/>
    <w:rsid w:val="00CB7CBD"/>
    <w:rsid w:val="00CC1099"/>
    <w:rsid w:val="00CC1EC7"/>
    <w:rsid w:val="00CC2AEF"/>
    <w:rsid w:val="00CC2BF6"/>
    <w:rsid w:val="00CC37A1"/>
    <w:rsid w:val="00CC630B"/>
    <w:rsid w:val="00CC7E62"/>
    <w:rsid w:val="00CD06E7"/>
    <w:rsid w:val="00CD2088"/>
    <w:rsid w:val="00CD2467"/>
    <w:rsid w:val="00CD30A5"/>
    <w:rsid w:val="00CD61BF"/>
    <w:rsid w:val="00CE1B0F"/>
    <w:rsid w:val="00CE2439"/>
    <w:rsid w:val="00CE26B5"/>
    <w:rsid w:val="00CE34AE"/>
    <w:rsid w:val="00CE3536"/>
    <w:rsid w:val="00CE68FB"/>
    <w:rsid w:val="00CF29EB"/>
    <w:rsid w:val="00CF30DE"/>
    <w:rsid w:val="00CF4814"/>
    <w:rsid w:val="00CF5662"/>
    <w:rsid w:val="00CF5D9A"/>
    <w:rsid w:val="00D007C4"/>
    <w:rsid w:val="00D02BF6"/>
    <w:rsid w:val="00D04349"/>
    <w:rsid w:val="00D04601"/>
    <w:rsid w:val="00D05267"/>
    <w:rsid w:val="00D0667E"/>
    <w:rsid w:val="00D06E37"/>
    <w:rsid w:val="00D1062E"/>
    <w:rsid w:val="00D1194D"/>
    <w:rsid w:val="00D15448"/>
    <w:rsid w:val="00D1594B"/>
    <w:rsid w:val="00D15A3E"/>
    <w:rsid w:val="00D16AC5"/>
    <w:rsid w:val="00D17F39"/>
    <w:rsid w:val="00D21530"/>
    <w:rsid w:val="00D21FF9"/>
    <w:rsid w:val="00D23ED7"/>
    <w:rsid w:val="00D24F50"/>
    <w:rsid w:val="00D2511C"/>
    <w:rsid w:val="00D31201"/>
    <w:rsid w:val="00D3291C"/>
    <w:rsid w:val="00D36165"/>
    <w:rsid w:val="00D4055E"/>
    <w:rsid w:val="00D40E2B"/>
    <w:rsid w:val="00D41D79"/>
    <w:rsid w:val="00D4234B"/>
    <w:rsid w:val="00D4355F"/>
    <w:rsid w:val="00D435F9"/>
    <w:rsid w:val="00D442A8"/>
    <w:rsid w:val="00D44E1A"/>
    <w:rsid w:val="00D461AF"/>
    <w:rsid w:val="00D478A9"/>
    <w:rsid w:val="00D51D67"/>
    <w:rsid w:val="00D51FEE"/>
    <w:rsid w:val="00D53EC5"/>
    <w:rsid w:val="00D54BB0"/>
    <w:rsid w:val="00D550D7"/>
    <w:rsid w:val="00D55C4D"/>
    <w:rsid w:val="00D56506"/>
    <w:rsid w:val="00D6004B"/>
    <w:rsid w:val="00D60875"/>
    <w:rsid w:val="00D60BD8"/>
    <w:rsid w:val="00D60EE6"/>
    <w:rsid w:val="00D63077"/>
    <w:rsid w:val="00D6331F"/>
    <w:rsid w:val="00D63AC3"/>
    <w:rsid w:val="00D6671E"/>
    <w:rsid w:val="00D67036"/>
    <w:rsid w:val="00D677D9"/>
    <w:rsid w:val="00D7189A"/>
    <w:rsid w:val="00D72347"/>
    <w:rsid w:val="00D7406D"/>
    <w:rsid w:val="00D740CE"/>
    <w:rsid w:val="00D74238"/>
    <w:rsid w:val="00D76A08"/>
    <w:rsid w:val="00D808B8"/>
    <w:rsid w:val="00D81311"/>
    <w:rsid w:val="00D82526"/>
    <w:rsid w:val="00D853F7"/>
    <w:rsid w:val="00D861E6"/>
    <w:rsid w:val="00D86589"/>
    <w:rsid w:val="00D86769"/>
    <w:rsid w:val="00D87242"/>
    <w:rsid w:val="00D87E63"/>
    <w:rsid w:val="00D91189"/>
    <w:rsid w:val="00D91BB6"/>
    <w:rsid w:val="00D93F2E"/>
    <w:rsid w:val="00D94EBB"/>
    <w:rsid w:val="00D97496"/>
    <w:rsid w:val="00D97745"/>
    <w:rsid w:val="00DA0314"/>
    <w:rsid w:val="00DA2B4B"/>
    <w:rsid w:val="00DA3688"/>
    <w:rsid w:val="00DA4FEE"/>
    <w:rsid w:val="00DA6A5B"/>
    <w:rsid w:val="00DA6E0E"/>
    <w:rsid w:val="00DB040D"/>
    <w:rsid w:val="00DB1590"/>
    <w:rsid w:val="00DB29A3"/>
    <w:rsid w:val="00DB4A91"/>
    <w:rsid w:val="00DB5F94"/>
    <w:rsid w:val="00DB6543"/>
    <w:rsid w:val="00DB704F"/>
    <w:rsid w:val="00DB795B"/>
    <w:rsid w:val="00DC0976"/>
    <w:rsid w:val="00DC0BB9"/>
    <w:rsid w:val="00DC130E"/>
    <w:rsid w:val="00DC1627"/>
    <w:rsid w:val="00DC195E"/>
    <w:rsid w:val="00DC2508"/>
    <w:rsid w:val="00DC254C"/>
    <w:rsid w:val="00DC2F52"/>
    <w:rsid w:val="00DC35A9"/>
    <w:rsid w:val="00DC49DA"/>
    <w:rsid w:val="00DC4C3A"/>
    <w:rsid w:val="00DC7FF6"/>
    <w:rsid w:val="00DD0F2A"/>
    <w:rsid w:val="00DD0F90"/>
    <w:rsid w:val="00DD22F6"/>
    <w:rsid w:val="00DD2440"/>
    <w:rsid w:val="00DD388A"/>
    <w:rsid w:val="00DD5270"/>
    <w:rsid w:val="00DD5415"/>
    <w:rsid w:val="00DD75C8"/>
    <w:rsid w:val="00DE214B"/>
    <w:rsid w:val="00DE2858"/>
    <w:rsid w:val="00DE4C34"/>
    <w:rsid w:val="00DE7D15"/>
    <w:rsid w:val="00DF0F5D"/>
    <w:rsid w:val="00DF1244"/>
    <w:rsid w:val="00DF3011"/>
    <w:rsid w:val="00DF3219"/>
    <w:rsid w:val="00DF43FB"/>
    <w:rsid w:val="00DF4ACA"/>
    <w:rsid w:val="00DF6019"/>
    <w:rsid w:val="00DF6280"/>
    <w:rsid w:val="00DF6624"/>
    <w:rsid w:val="00DF776B"/>
    <w:rsid w:val="00E006DE"/>
    <w:rsid w:val="00E015B7"/>
    <w:rsid w:val="00E0188D"/>
    <w:rsid w:val="00E01B4E"/>
    <w:rsid w:val="00E02304"/>
    <w:rsid w:val="00E02B84"/>
    <w:rsid w:val="00E044B1"/>
    <w:rsid w:val="00E17089"/>
    <w:rsid w:val="00E208E2"/>
    <w:rsid w:val="00E223FC"/>
    <w:rsid w:val="00E24878"/>
    <w:rsid w:val="00E25820"/>
    <w:rsid w:val="00E2730A"/>
    <w:rsid w:val="00E27BA2"/>
    <w:rsid w:val="00E32083"/>
    <w:rsid w:val="00E3582D"/>
    <w:rsid w:val="00E372DC"/>
    <w:rsid w:val="00E37701"/>
    <w:rsid w:val="00E41C12"/>
    <w:rsid w:val="00E423CC"/>
    <w:rsid w:val="00E436F6"/>
    <w:rsid w:val="00E44ADF"/>
    <w:rsid w:val="00E46A7A"/>
    <w:rsid w:val="00E52122"/>
    <w:rsid w:val="00E52ABB"/>
    <w:rsid w:val="00E5570C"/>
    <w:rsid w:val="00E5593D"/>
    <w:rsid w:val="00E56A31"/>
    <w:rsid w:val="00E56A84"/>
    <w:rsid w:val="00E57AEC"/>
    <w:rsid w:val="00E60823"/>
    <w:rsid w:val="00E6138E"/>
    <w:rsid w:val="00E61F03"/>
    <w:rsid w:val="00E67D87"/>
    <w:rsid w:val="00E739F5"/>
    <w:rsid w:val="00E760AB"/>
    <w:rsid w:val="00E76508"/>
    <w:rsid w:val="00E80613"/>
    <w:rsid w:val="00E813E4"/>
    <w:rsid w:val="00E8165A"/>
    <w:rsid w:val="00E81D04"/>
    <w:rsid w:val="00E8365B"/>
    <w:rsid w:val="00E84CA0"/>
    <w:rsid w:val="00E84D76"/>
    <w:rsid w:val="00E85423"/>
    <w:rsid w:val="00E875CE"/>
    <w:rsid w:val="00E91523"/>
    <w:rsid w:val="00E96469"/>
    <w:rsid w:val="00E969DA"/>
    <w:rsid w:val="00EA08AD"/>
    <w:rsid w:val="00EA09B0"/>
    <w:rsid w:val="00EA2C98"/>
    <w:rsid w:val="00EA3AC1"/>
    <w:rsid w:val="00EA5C89"/>
    <w:rsid w:val="00EA624D"/>
    <w:rsid w:val="00EB0A49"/>
    <w:rsid w:val="00EB0E5C"/>
    <w:rsid w:val="00EB1E90"/>
    <w:rsid w:val="00EC0796"/>
    <w:rsid w:val="00EC1B97"/>
    <w:rsid w:val="00EC32AC"/>
    <w:rsid w:val="00EC3581"/>
    <w:rsid w:val="00ED14BC"/>
    <w:rsid w:val="00ED2F23"/>
    <w:rsid w:val="00ED4F82"/>
    <w:rsid w:val="00ED5B89"/>
    <w:rsid w:val="00ED63AB"/>
    <w:rsid w:val="00ED658A"/>
    <w:rsid w:val="00ED77A9"/>
    <w:rsid w:val="00ED7FFD"/>
    <w:rsid w:val="00EE1063"/>
    <w:rsid w:val="00EE2156"/>
    <w:rsid w:val="00EE40B6"/>
    <w:rsid w:val="00EE51C4"/>
    <w:rsid w:val="00EE6804"/>
    <w:rsid w:val="00EE7041"/>
    <w:rsid w:val="00EF0511"/>
    <w:rsid w:val="00EF0DE8"/>
    <w:rsid w:val="00EF1840"/>
    <w:rsid w:val="00EF19E6"/>
    <w:rsid w:val="00EF2D21"/>
    <w:rsid w:val="00EF49C3"/>
    <w:rsid w:val="00EF5077"/>
    <w:rsid w:val="00EF5AE1"/>
    <w:rsid w:val="00EF75FA"/>
    <w:rsid w:val="00F0061A"/>
    <w:rsid w:val="00F013DC"/>
    <w:rsid w:val="00F02B6B"/>
    <w:rsid w:val="00F04C50"/>
    <w:rsid w:val="00F0747A"/>
    <w:rsid w:val="00F07F67"/>
    <w:rsid w:val="00F10230"/>
    <w:rsid w:val="00F11B0F"/>
    <w:rsid w:val="00F121F7"/>
    <w:rsid w:val="00F123AD"/>
    <w:rsid w:val="00F12EE3"/>
    <w:rsid w:val="00F13A14"/>
    <w:rsid w:val="00F16853"/>
    <w:rsid w:val="00F179D0"/>
    <w:rsid w:val="00F17B23"/>
    <w:rsid w:val="00F20068"/>
    <w:rsid w:val="00F23343"/>
    <w:rsid w:val="00F23713"/>
    <w:rsid w:val="00F2427D"/>
    <w:rsid w:val="00F25CD4"/>
    <w:rsid w:val="00F25F05"/>
    <w:rsid w:val="00F267BC"/>
    <w:rsid w:val="00F27EFF"/>
    <w:rsid w:val="00F3099A"/>
    <w:rsid w:val="00F31840"/>
    <w:rsid w:val="00F31B01"/>
    <w:rsid w:val="00F3422F"/>
    <w:rsid w:val="00F36925"/>
    <w:rsid w:val="00F379F3"/>
    <w:rsid w:val="00F441DA"/>
    <w:rsid w:val="00F469F6"/>
    <w:rsid w:val="00F46F30"/>
    <w:rsid w:val="00F475D2"/>
    <w:rsid w:val="00F4794D"/>
    <w:rsid w:val="00F522CF"/>
    <w:rsid w:val="00F526BB"/>
    <w:rsid w:val="00F54A1C"/>
    <w:rsid w:val="00F5759C"/>
    <w:rsid w:val="00F61DF4"/>
    <w:rsid w:val="00F63E2D"/>
    <w:rsid w:val="00F640DA"/>
    <w:rsid w:val="00F649A4"/>
    <w:rsid w:val="00F64C5D"/>
    <w:rsid w:val="00F65E0F"/>
    <w:rsid w:val="00F675BF"/>
    <w:rsid w:val="00F701E7"/>
    <w:rsid w:val="00F71A65"/>
    <w:rsid w:val="00F7416D"/>
    <w:rsid w:val="00F74F20"/>
    <w:rsid w:val="00F760B4"/>
    <w:rsid w:val="00F76104"/>
    <w:rsid w:val="00F76375"/>
    <w:rsid w:val="00F764B8"/>
    <w:rsid w:val="00F779EE"/>
    <w:rsid w:val="00F808EB"/>
    <w:rsid w:val="00F80AC2"/>
    <w:rsid w:val="00F80FB4"/>
    <w:rsid w:val="00F820A3"/>
    <w:rsid w:val="00F8220D"/>
    <w:rsid w:val="00F8293C"/>
    <w:rsid w:val="00F83632"/>
    <w:rsid w:val="00F84FFC"/>
    <w:rsid w:val="00F85B49"/>
    <w:rsid w:val="00F906FE"/>
    <w:rsid w:val="00F90DDC"/>
    <w:rsid w:val="00F91882"/>
    <w:rsid w:val="00F947C7"/>
    <w:rsid w:val="00F9488E"/>
    <w:rsid w:val="00F94CAD"/>
    <w:rsid w:val="00F958E3"/>
    <w:rsid w:val="00F95BC8"/>
    <w:rsid w:val="00F95D64"/>
    <w:rsid w:val="00F96337"/>
    <w:rsid w:val="00F978DA"/>
    <w:rsid w:val="00FA0BB1"/>
    <w:rsid w:val="00FA1B41"/>
    <w:rsid w:val="00FA2E71"/>
    <w:rsid w:val="00FA6751"/>
    <w:rsid w:val="00FA6E09"/>
    <w:rsid w:val="00FB17C2"/>
    <w:rsid w:val="00FB20CA"/>
    <w:rsid w:val="00FB288E"/>
    <w:rsid w:val="00FB39C9"/>
    <w:rsid w:val="00FB4C30"/>
    <w:rsid w:val="00FB515A"/>
    <w:rsid w:val="00FC1B35"/>
    <w:rsid w:val="00FC2617"/>
    <w:rsid w:val="00FC2E96"/>
    <w:rsid w:val="00FC6601"/>
    <w:rsid w:val="00FD1FDC"/>
    <w:rsid w:val="00FD36EA"/>
    <w:rsid w:val="00FD454C"/>
    <w:rsid w:val="00FE0896"/>
    <w:rsid w:val="00FE0BA7"/>
    <w:rsid w:val="00FE1290"/>
    <w:rsid w:val="00FE1942"/>
    <w:rsid w:val="00FE1C0A"/>
    <w:rsid w:val="00FE42DE"/>
    <w:rsid w:val="00FE70C2"/>
    <w:rsid w:val="00FE7818"/>
    <w:rsid w:val="00FF1C6F"/>
    <w:rsid w:val="00FF5279"/>
    <w:rsid w:val="00FF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C8A36"/>
  <w15:docId w15:val="{A0AA8746-8FA4-449F-A315-268BA5C1C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717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601"/>
    <w:pPr>
      <w:keepNext/>
      <w:keepLines/>
      <w:spacing w:after="240" w:line="240" w:lineRule="auto"/>
      <w:outlineLvl w:val="0"/>
    </w:pPr>
    <w:rPr>
      <w:rFonts w:eastAsiaTheme="majorEastAsia" w:cstheme="majorBidi"/>
      <w:b/>
      <w:color w:val="171717" w:themeColor="background2" w:themeShade="1A"/>
      <w:sz w:val="28"/>
      <w:szCs w:val="32"/>
    </w:rPr>
  </w:style>
  <w:style w:type="paragraph" w:styleId="Heading2">
    <w:name w:val="heading 2"/>
    <w:aliases w:val="Thesis_Internal_Heading"/>
    <w:basedOn w:val="Heading1"/>
    <w:next w:val="Normal"/>
    <w:link w:val="Heading2Char"/>
    <w:uiPriority w:val="9"/>
    <w:unhideWhenUsed/>
    <w:qFormat/>
    <w:rsid w:val="00605912"/>
    <w:pPr>
      <w:outlineLvl w:val="1"/>
    </w:pPr>
    <w:rPr>
      <w:color w:val="auto"/>
      <w:sz w:val="24"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FE70C2"/>
    <w:pPr>
      <w:outlineLvl w:val="2"/>
    </w:pPr>
    <w:rPr>
      <w:b w:val="0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54B4"/>
    <w:pPr>
      <w:keepNext/>
      <w:keepLines/>
      <w:spacing w:after="240" w:line="240" w:lineRule="auto"/>
      <w:outlineLvl w:val="3"/>
    </w:pPr>
    <w:rPr>
      <w:rFonts w:eastAsiaTheme="majorEastAsia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54B4"/>
    <w:pPr>
      <w:keepNext/>
      <w:keepLines/>
      <w:numPr>
        <w:ilvl w:val="4"/>
        <w:numId w:val="11"/>
      </w:numPr>
      <w:spacing w:line="240" w:lineRule="auto"/>
      <w:ind w:left="1009" w:hanging="1009"/>
      <w:outlineLvl w:val="4"/>
    </w:pPr>
    <w:rPr>
      <w:rFonts w:eastAsiaTheme="majorEastAsia" w:cs="Times New Roman (Headings CS)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D2467"/>
    <w:pPr>
      <w:keepNext/>
      <w:keepLines/>
      <w:numPr>
        <w:ilvl w:val="5"/>
        <w:numId w:val="1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467"/>
    <w:pPr>
      <w:keepNext/>
      <w:keepLines/>
      <w:numPr>
        <w:ilvl w:val="6"/>
        <w:numId w:val="1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467"/>
    <w:pPr>
      <w:keepNext/>
      <w:keepLines/>
      <w:numPr>
        <w:ilvl w:val="7"/>
        <w:numId w:val="1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467"/>
    <w:pPr>
      <w:keepNext/>
      <w:keepLines/>
      <w:numPr>
        <w:ilvl w:val="8"/>
        <w:numId w:val="1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hesis_Internal_Heading Char"/>
    <w:basedOn w:val="DefaultParagraphFont"/>
    <w:link w:val="Heading2"/>
    <w:uiPriority w:val="9"/>
    <w:rsid w:val="004B3919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04601"/>
    <w:rPr>
      <w:rFonts w:ascii="Times New Roman" w:eastAsiaTheme="majorEastAsia" w:hAnsi="Times New Roman" w:cstheme="majorBidi"/>
      <w:b/>
      <w:color w:val="171717" w:themeColor="background2" w:themeShade="1A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1A7A7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A79"/>
  </w:style>
  <w:style w:type="paragraph" w:styleId="Footer">
    <w:name w:val="footer"/>
    <w:basedOn w:val="Normal"/>
    <w:link w:val="FooterChar"/>
    <w:uiPriority w:val="99"/>
    <w:unhideWhenUsed/>
    <w:rsid w:val="001A7A7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A79"/>
  </w:style>
  <w:style w:type="paragraph" w:styleId="ListParagraph">
    <w:name w:val="List Paragraph"/>
    <w:basedOn w:val="Normal"/>
    <w:uiPriority w:val="34"/>
    <w:qFormat/>
    <w:rsid w:val="00646C7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2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467"/>
    <w:rPr>
      <w:sz w:val="20"/>
      <w:szCs w:val="20"/>
    </w:rPr>
  </w:style>
  <w:style w:type="numbering" w:customStyle="1" w:styleId="CurrentList1">
    <w:name w:val="Current List1"/>
    <w:uiPriority w:val="99"/>
    <w:rsid w:val="00605912"/>
    <w:pPr>
      <w:numPr>
        <w:numId w:val="19"/>
      </w:numPr>
    </w:pPr>
  </w:style>
  <w:style w:type="character" w:styleId="SubtleEmphasis">
    <w:name w:val="Subtle Emphasis"/>
    <w:basedOn w:val="DefaultParagraphFont"/>
    <w:uiPriority w:val="19"/>
    <w:qFormat/>
    <w:rsid w:val="00CD2467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FE70C2"/>
    <w:rPr>
      <w:rFonts w:ascii="Times New Roman" w:eastAsiaTheme="majorEastAsia" w:hAnsi="Times New Roman" w:cstheme="majorBidi"/>
      <w:i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354B4"/>
    <w:rPr>
      <w:rFonts w:ascii="Times New Roman" w:eastAsiaTheme="majorEastAsia" w:hAnsi="Times New Roman" w:cstheme="majorBidi"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354B4"/>
    <w:rPr>
      <w:rFonts w:ascii="Times New Roman" w:eastAsiaTheme="majorEastAsia" w:hAnsi="Times New Roman" w:cs="Times New Roman (Headings CS)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D246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46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46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4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ThesisExternal">
    <w:name w:val="Thesis_External"/>
    <w:next w:val="Normal"/>
    <w:link w:val="ThesisExternalChar"/>
    <w:qFormat/>
    <w:rsid w:val="00DD2440"/>
    <w:pPr>
      <w:spacing w:after="240" w:line="240" w:lineRule="auto"/>
    </w:pPr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ThesisExternalChar">
    <w:name w:val="Thesis_External Char"/>
    <w:basedOn w:val="Heading2Char"/>
    <w:link w:val="ThesisExternal"/>
    <w:rsid w:val="00DD2440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table" w:styleId="PlainTable2">
    <w:name w:val="Plain Table 2"/>
    <w:basedOn w:val="TableNormal"/>
    <w:uiPriority w:val="42"/>
    <w:rsid w:val="001E51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373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C6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771C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01E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E6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B4849"/>
  </w:style>
  <w:style w:type="character" w:styleId="Emphasis">
    <w:name w:val="Emphasis"/>
    <w:basedOn w:val="DefaultParagraphFont"/>
    <w:uiPriority w:val="20"/>
    <w:qFormat/>
    <w:rsid w:val="00E3582D"/>
    <w:rPr>
      <w:i/>
      <w:iCs/>
    </w:rPr>
  </w:style>
  <w:style w:type="table" w:styleId="PlainTable5">
    <w:name w:val="Plain Table 5"/>
    <w:basedOn w:val="TableNormal"/>
    <w:uiPriority w:val="45"/>
    <w:rsid w:val="00F123A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gkelc">
    <w:name w:val="hgkelc"/>
    <w:basedOn w:val="DefaultParagraphFont"/>
    <w:rsid w:val="00E8365B"/>
  </w:style>
  <w:style w:type="numbering" w:customStyle="1" w:styleId="CurrentList2">
    <w:name w:val="Current List2"/>
    <w:uiPriority w:val="99"/>
    <w:rsid w:val="00605912"/>
    <w:pPr>
      <w:numPr>
        <w:numId w:val="20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4B3919"/>
    <w:pPr>
      <w:outlineLvl w:val="9"/>
    </w:pPr>
    <w:rPr>
      <w:kern w:val="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60875"/>
    <w:pPr>
      <w:tabs>
        <w:tab w:val="left" w:pos="960"/>
        <w:tab w:val="right" w:leader="dot" w:pos="9350"/>
      </w:tabs>
      <w:spacing w:after="100"/>
      <w:ind w:left="240"/>
    </w:pPr>
    <w:rPr>
      <w:rFonts w:eastAsia="Times New Roman"/>
      <w:noProof/>
    </w:rPr>
  </w:style>
  <w:style w:type="paragraph" w:styleId="TOC1">
    <w:name w:val="toc 1"/>
    <w:basedOn w:val="Normal"/>
    <w:next w:val="Normal"/>
    <w:autoRedefine/>
    <w:uiPriority w:val="39"/>
    <w:unhideWhenUsed/>
    <w:rsid w:val="009E24BF"/>
    <w:pPr>
      <w:tabs>
        <w:tab w:val="left" w:pos="480"/>
        <w:tab w:val="right" w:leader="dot" w:pos="9350"/>
      </w:tabs>
      <w:spacing w:after="240" w:line="240" w:lineRule="auto"/>
    </w:pPr>
    <w:rPr>
      <w:rFonts w:cs="Times New Roman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65623F"/>
    <w:pPr>
      <w:spacing w:after="100"/>
      <w:ind w:left="480"/>
    </w:pPr>
  </w:style>
  <w:style w:type="character" w:styleId="FollowedHyperlink">
    <w:name w:val="FollowedHyperlink"/>
    <w:basedOn w:val="DefaultParagraphFont"/>
    <w:uiPriority w:val="99"/>
    <w:semiHidden/>
    <w:unhideWhenUsed/>
    <w:rsid w:val="00675D9C"/>
    <w:rPr>
      <w:color w:val="954F72"/>
      <w:u w:val="single"/>
    </w:rPr>
  </w:style>
  <w:style w:type="paragraph" w:customStyle="1" w:styleId="msonormal0">
    <w:name w:val="msonormal"/>
    <w:basedOn w:val="Normal"/>
    <w:rsid w:val="00675D9C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D04601"/>
  </w:style>
  <w:style w:type="character" w:styleId="LineNumber">
    <w:name w:val="line number"/>
    <w:basedOn w:val="DefaultParagraphFont"/>
    <w:uiPriority w:val="99"/>
    <w:semiHidden/>
    <w:unhideWhenUsed/>
    <w:rsid w:val="004674D5"/>
  </w:style>
  <w:style w:type="character" w:styleId="PlaceholderText">
    <w:name w:val="Placeholder Text"/>
    <w:basedOn w:val="DefaultParagraphFont"/>
    <w:uiPriority w:val="99"/>
    <w:semiHidden/>
    <w:rsid w:val="00192BC2"/>
    <w:rPr>
      <w:color w:val="808080"/>
    </w:rPr>
  </w:style>
  <w:style w:type="numbering" w:customStyle="1" w:styleId="CurrentList3">
    <w:name w:val="Current List3"/>
    <w:uiPriority w:val="99"/>
    <w:rsid w:val="00C82611"/>
    <w:pPr>
      <w:numPr>
        <w:numId w:val="21"/>
      </w:numPr>
    </w:pPr>
  </w:style>
  <w:style w:type="numbering" w:customStyle="1" w:styleId="CurrentList4">
    <w:name w:val="Current List4"/>
    <w:uiPriority w:val="99"/>
    <w:rsid w:val="008354B4"/>
    <w:pPr>
      <w:numPr>
        <w:numId w:val="22"/>
      </w:numPr>
    </w:pPr>
  </w:style>
  <w:style w:type="paragraph" w:styleId="NoSpacing">
    <w:name w:val="No Spacing"/>
    <w:uiPriority w:val="1"/>
    <w:qFormat/>
    <w:rsid w:val="008354B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l65">
    <w:name w:val="xl65"/>
    <w:basedOn w:val="Normal"/>
    <w:rsid w:val="00B74E59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66">
    <w:name w:val="xl66"/>
    <w:basedOn w:val="Normal"/>
    <w:rsid w:val="00B74E59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67">
    <w:name w:val="xl67"/>
    <w:basedOn w:val="Normal"/>
    <w:rsid w:val="00B74E59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68">
    <w:name w:val="xl68"/>
    <w:basedOn w:val="Normal"/>
    <w:rsid w:val="00B74E59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69">
    <w:name w:val="xl69"/>
    <w:basedOn w:val="Normal"/>
    <w:rsid w:val="00B74E5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70">
    <w:name w:val="xl70"/>
    <w:basedOn w:val="Normal"/>
    <w:rsid w:val="00B74E5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71">
    <w:name w:val="xl71"/>
    <w:basedOn w:val="Normal"/>
    <w:rsid w:val="00B74E59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72">
    <w:name w:val="xl72"/>
    <w:basedOn w:val="Normal"/>
    <w:rsid w:val="00B74E5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73">
    <w:name w:val="xl73"/>
    <w:basedOn w:val="Normal"/>
    <w:rsid w:val="00B74E5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74">
    <w:name w:val="xl74"/>
    <w:basedOn w:val="Normal"/>
    <w:rsid w:val="00B74E59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75">
    <w:name w:val="xl75"/>
    <w:basedOn w:val="Normal"/>
    <w:rsid w:val="00B74E5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kern w:val="0"/>
      <w:szCs w:val="24"/>
      <w:lang w:eastAsia="en-CA"/>
    </w:rPr>
  </w:style>
  <w:style w:type="paragraph" w:customStyle="1" w:styleId="xl76">
    <w:name w:val="xl76"/>
    <w:basedOn w:val="Normal"/>
    <w:rsid w:val="00B74E5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kern w:val="0"/>
      <w:szCs w:val="24"/>
      <w:lang w:eastAsia="en-CA"/>
    </w:rPr>
  </w:style>
  <w:style w:type="paragraph" w:customStyle="1" w:styleId="xl77">
    <w:name w:val="xl77"/>
    <w:basedOn w:val="Normal"/>
    <w:rsid w:val="00B74E59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78">
    <w:name w:val="xl78"/>
    <w:basedOn w:val="Normal"/>
    <w:rsid w:val="00B74E59"/>
    <w:pPr>
      <w:pBdr>
        <w:top w:val="single" w:sz="4" w:space="0" w:color="auto"/>
        <w:bottom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79">
    <w:name w:val="xl79"/>
    <w:basedOn w:val="Normal"/>
    <w:rsid w:val="00B74E59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80">
    <w:name w:val="xl80"/>
    <w:basedOn w:val="Normal"/>
    <w:rsid w:val="00B74E59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81">
    <w:name w:val="xl81"/>
    <w:basedOn w:val="Normal"/>
    <w:rsid w:val="00B74E59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82">
    <w:name w:val="xl82"/>
    <w:basedOn w:val="Normal"/>
    <w:rsid w:val="00B74E59"/>
    <w:pPr>
      <w:pBdr>
        <w:left w:val="single" w:sz="8" w:space="0" w:color="auto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Cs w:val="24"/>
      <w:u w:val="single"/>
      <w:lang w:eastAsia="en-CA"/>
    </w:rPr>
  </w:style>
  <w:style w:type="paragraph" w:customStyle="1" w:styleId="xl83">
    <w:name w:val="xl83"/>
    <w:basedOn w:val="Normal"/>
    <w:rsid w:val="00B74E59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Cs w:val="24"/>
      <w:u w:val="single"/>
      <w:lang w:eastAsia="en-CA"/>
    </w:rPr>
  </w:style>
  <w:style w:type="paragraph" w:customStyle="1" w:styleId="xl84">
    <w:name w:val="xl84"/>
    <w:basedOn w:val="Normal"/>
    <w:rsid w:val="00B74E59"/>
    <w:pPr>
      <w:pBdr>
        <w:top w:val="single" w:sz="4" w:space="0" w:color="auto"/>
        <w:left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 w:val="32"/>
      <w:szCs w:val="32"/>
      <w:lang w:eastAsia="en-CA"/>
    </w:rPr>
  </w:style>
  <w:style w:type="paragraph" w:customStyle="1" w:styleId="xl85">
    <w:name w:val="xl85"/>
    <w:basedOn w:val="Normal"/>
    <w:rsid w:val="00B74E59"/>
    <w:pPr>
      <w:pBdr>
        <w:top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86">
    <w:name w:val="xl86"/>
    <w:basedOn w:val="Normal"/>
    <w:rsid w:val="00B74E59"/>
    <w:pPr>
      <w:pBdr>
        <w:top w:val="single" w:sz="4" w:space="0" w:color="auto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font0">
    <w:name w:val="font0"/>
    <w:basedOn w:val="Normal"/>
    <w:rsid w:val="0045669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0"/>
      <w:szCs w:val="20"/>
      <w:lang w:eastAsia="en-CA"/>
    </w:rPr>
  </w:style>
  <w:style w:type="paragraph" w:customStyle="1" w:styleId="xl87">
    <w:name w:val="xl87"/>
    <w:basedOn w:val="Normal"/>
    <w:rsid w:val="00456694"/>
    <w:pP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88">
    <w:name w:val="xl88"/>
    <w:basedOn w:val="Normal"/>
    <w:rsid w:val="0045669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i/>
      <w:iCs/>
      <w:kern w:val="0"/>
      <w:szCs w:val="24"/>
      <w:lang w:eastAsia="en-CA"/>
    </w:rPr>
  </w:style>
  <w:style w:type="paragraph" w:customStyle="1" w:styleId="xl89">
    <w:name w:val="xl89"/>
    <w:basedOn w:val="Normal"/>
    <w:rsid w:val="00456694"/>
    <w:pPr>
      <w:pBdr>
        <w:bottom w:val="single" w:sz="8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90">
    <w:name w:val="xl90"/>
    <w:basedOn w:val="Normal"/>
    <w:rsid w:val="004566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kern w:val="0"/>
      <w:szCs w:val="24"/>
      <w:lang w:eastAsia="en-CA"/>
    </w:rPr>
  </w:style>
  <w:style w:type="paragraph" w:customStyle="1" w:styleId="xl91">
    <w:name w:val="xl91"/>
    <w:basedOn w:val="Normal"/>
    <w:rsid w:val="00456694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92">
    <w:name w:val="xl92"/>
    <w:basedOn w:val="Normal"/>
    <w:rsid w:val="0045669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93">
    <w:name w:val="xl93"/>
    <w:basedOn w:val="Normal"/>
    <w:rsid w:val="00456694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paragraph" w:customStyle="1" w:styleId="xl94">
    <w:name w:val="xl94"/>
    <w:basedOn w:val="Normal"/>
    <w:rsid w:val="00456694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eastAsia="en-CA"/>
    </w:rPr>
  </w:style>
  <w:style w:type="numbering" w:customStyle="1" w:styleId="CurrentList11">
    <w:name w:val="Current List11"/>
    <w:uiPriority w:val="99"/>
    <w:rsid w:val="00B35673"/>
  </w:style>
  <w:style w:type="paragraph" w:customStyle="1" w:styleId="pf0">
    <w:name w:val="pf0"/>
    <w:basedOn w:val="Normal"/>
    <w:rsid w:val="00B50545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CA"/>
    </w:rPr>
  </w:style>
  <w:style w:type="character" w:customStyle="1" w:styleId="cf01">
    <w:name w:val="cf01"/>
    <w:basedOn w:val="DefaultParagraphFont"/>
    <w:rsid w:val="00B50545"/>
    <w:rPr>
      <w:rFonts w:ascii="Segoe UI" w:hAnsi="Segoe UI" w:cs="Segoe UI" w:hint="default"/>
      <w:sz w:val="18"/>
      <w:szCs w:val="18"/>
    </w:rPr>
  </w:style>
  <w:style w:type="paragraph" w:customStyle="1" w:styleId="font5">
    <w:name w:val="font5"/>
    <w:basedOn w:val="Normal"/>
    <w:rsid w:val="00B301B8"/>
    <w:pPr>
      <w:spacing w:before="100" w:beforeAutospacing="1" w:after="100" w:afterAutospacing="1" w:line="240" w:lineRule="auto"/>
    </w:pPr>
    <w:rPr>
      <w:rFonts w:eastAsia="Times New Roman" w:cs="Times New Roman"/>
      <w:color w:val="000000"/>
      <w:kern w:val="0"/>
      <w:sz w:val="22"/>
      <w:lang w:eastAsia="en-CA"/>
    </w:rPr>
  </w:style>
  <w:style w:type="character" w:styleId="PageNumber">
    <w:name w:val="page number"/>
    <w:basedOn w:val="DefaultParagraphFont"/>
    <w:uiPriority w:val="99"/>
    <w:semiHidden/>
    <w:unhideWhenUsed/>
    <w:rsid w:val="00620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A209D000A2764492AA6753F3738AE8" ma:contentTypeVersion="5" ma:contentTypeDescription="Create a new document." ma:contentTypeScope="" ma:versionID="b55f23a39a54305c4bc4a5c520f38f0c">
  <xsd:schema xmlns:xsd="http://www.w3.org/2001/XMLSchema" xmlns:xs="http://www.w3.org/2001/XMLSchema" xmlns:p="http://schemas.microsoft.com/office/2006/metadata/properties" xmlns:ns3="14e99fe0-8101-4a7c-9caf-5c553136608e" targetNamespace="http://schemas.microsoft.com/office/2006/metadata/properties" ma:root="true" ma:fieldsID="b1286e8d35eb7823b1f0a9774eee41c3" ns3:_="">
    <xsd:import namespace="14e99fe0-8101-4a7c-9caf-5c55313660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99fe0-8101-4a7c-9caf-5c55313660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4F67E-9FB7-4894-B370-F5004D9BA6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53450E-1269-4DA6-97A9-8884D88139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7C068F-18E4-4AE4-A258-5F0C9DDA6F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e99fe0-8101-4a7c-9caf-5c55313660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C217EB-A388-4104-906B-3D379E76E94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19619fd-75dc-48cb-820d-8f683a95dd8b}" enabled="1" method="Privileged" siteId="{05c95b33-90ca-49d5-b644-288b930b912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8</Words>
  <Characters>1784</Characters>
  <Application>Microsoft Office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irra Kent</vt:lpstr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irra Kent</dc:title>
  <dc:subject/>
  <dc:creator>user 6</dc:creator>
  <cp:keywords/>
  <dc:description/>
  <cp:lastModifiedBy>Boyd Mori</cp:lastModifiedBy>
  <cp:revision>3</cp:revision>
  <cp:lastPrinted>2024-03-18T03:23:00Z</cp:lastPrinted>
  <dcterms:created xsi:type="dcterms:W3CDTF">2025-08-28T16:53:00Z</dcterms:created>
  <dcterms:modified xsi:type="dcterms:W3CDTF">2025-08-3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unW9giX"/&gt;&lt;style id="http://www.zotero.org/styles/conservation-biology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4f0ea0a,75def8f7,3f967ed1,699cd626,706d557a,4580deec</vt:lpwstr>
  </property>
  <property fmtid="{D5CDD505-2E9C-101B-9397-08002B2CF9AE}" pid="4" name="ClassificationContentMarkingHeaderFontProps">
    <vt:lpwstr>#000000,12,Calibri</vt:lpwstr>
  </property>
  <property fmtid="{D5CDD505-2E9C-101B-9397-08002B2CF9AE}" pid="5" name="ClassificationContentMarkingHeaderText">
    <vt:lpwstr>UNCLASSIFIED - NON CLASSIFIÉ</vt:lpwstr>
  </property>
  <property fmtid="{D5CDD505-2E9C-101B-9397-08002B2CF9AE}" pid="6" name="ContentTypeId">
    <vt:lpwstr>0x0101002FA209D000A2764492AA6753F3738AE8</vt:lpwstr>
  </property>
</Properties>
</file>